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A1CB1" w14:textId="77777777" w:rsidR="002E4992" w:rsidRPr="00283EE1" w:rsidRDefault="002E4992" w:rsidP="006354C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0AB8D43" w14:textId="2B993805" w:rsidR="002E4992" w:rsidRDefault="002E4992" w:rsidP="006354C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006EA9D" w14:textId="1B53596B" w:rsidR="00283EE1" w:rsidRDefault="00283EE1" w:rsidP="006354C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79A1E15" w14:textId="419BC278" w:rsidR="00283EE1" w:rsidRDefault="00283EE1" w:rsidP="006354C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F8041F3" w14:textId="77777777" w:rsidR="00283EE1" w:rsidRPr="00283EE1" w:rsidRDefault="00283EE1" w:rsidP="006354C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10686B1" w14:textId="77777777" w:rsidR="00556ED9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283EE1">
        <w:rPr>
          <w:rFonts w:ascii="Times New Roman" w:hAnsi="Times New Roman" w:cs="Times New Roman"/>
          <w:sz w:val="20"/>
          <w:szCs w:val="20"/>
          <w:lang w:val="en-US"/>
        </w:rPr>
        <w:t>Schizotypy</w:t>
      </w:r>
      <w:proofErr w:type="spellEnd"/>
      <w:r w:rsidRPr="00283EE1">
        <w:rPr>
          <w:rFonts w:ascii="Times New Roman" w:hAnsi="Times New Roman" w:cs="Times New Roman"/>
          <w:sz w:val="20"/>
          <w:szCs w:val="20"/>
          <w:lang w:val="en-US"/>
        </w:rPr>
        <w:t xml:space="preserve"> and psychopathic tendencies interactively improve misattribution of affect in </w:t>
      </w:r>
    </w:p>
    <w:p w14:paraId="1CEF0C78" w14:textId="326A13D6" w:rsidR="00283EE1" w:rsidRPr="00283EE1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lang w:val="en-US"/>
        </w:rPr>
        <w:t>boys with conduct problems</w:t>
      </w:r>
    </w:p>
    <w:p w14:paraId="2CE8D8D6" w14:textId="6E33BC16" w:rsidR="00283EE1" w:rsidRDefault="00283EE1" w:rsidP="00491B20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European Child &amp; Adolescent Psychiatry </w:t>
      </w:r>
    </w:p>
    <w:p w14:paraId="51C399FE" w14:textId="0A800DD2" w:rsidR="00283EE1" w:rsidRDefault="00283EE1" w:rsidP="00491B20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6D9EE3F0" w14:textId="77777777" w:rsidR="00283EE1" w:rsidRDefault="00283EE1" w:rsidP="00491B20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EDD496A" w14:textId="77777777" w:rsidR="00283EE1" w:rsidRPr="00283EE1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lang w:val="en-US"/>
        </w:rPr>
        <w:t>Steven M. Gillespie</w:t>
      </w:r>
      <w:r w:rsidRPr="00283E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*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>, Mickey T. Kongerslev</w:t>
      </w:r>
      <w:r w:rsidRPr="00283E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,3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>,</w:t>
      </w:r>
    </w:p>
    <w:p w14:paraId="6A565640" w14:textId="77777777" w:rsidR="00283EE1" w:rsidRPr="00283EE1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lang w:val="en-US"/>
        </w:rPr>
        <w:t>Sune Bo</w:t>
      </w:r>
      <w:r w:rsidRPr="00283E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,4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>, Ahmad M. Abu-Akel</w:t>
      </w:r>
      <w:r w:rsidRPr="00283E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,6</w:t>
      </w:r>
    </w:p>
    <w:p w14:paraId="0D37C0ED" w14:textId="77777777" w:rsidR="00283EE1" w:rsidRPr="00283EE1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EF0F840" w14:textId="77777777" w:rsidR="00283EE1" w:rsidRPr="00283EE1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>Department of Psychological Sciences, University of Liverpool, Liverpool, U.K.</w:t>
      </w:r>
    </w:p>
    <w:p w14:paraId="6D7072E8" w14:textId="014B5655" w:rsidR="00283EE1" w:rsidRPr="00283EE1" w:rsidRDefault="00283EE1" w:rsidP="00283EE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lang w:val="en-US"/>
        </w:rPr>
        <w:t>ORCID: 0000-0001-7789-5381</w:t>
      </w:r>
    </w:p>
    <w:p w14:paraId="423BB267" w14:textId="538A0FB7" w:rsidR="00283EE1" w:rsidRPr="00283EE1" w:rsidRDefault="00283EE1" w:rsidP="00283EE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lang w:val="en-US"/>
        </w:rPr>
        <w:t>steven.gillespie@liv.ac.uk</w:t>
      </w:r>
    </w:p>
    <w:p w14:paraId="0DF52F50" w14:textId="77777777" w:rsidR="00283EE1" w:rsidRPr="00283EE1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>Department of Psychology, University of Southern Denmark, Odense, Denmark</w:t>
      </w:r>
    </w:p>
    <w:p w14:paraId="1224BB73" w14:textId="77777777" w:rsidR="00283EE1" w:rsidRPr="00283EE1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 xml:space="preserve">Psychiatric Research Unit, Region Zealand, </w:t>
      </w:r>
      <w:proofErr w:type="spellStart"/>
      <w:r w:rsidRPr="00283EE1">
        <w:rPr>
          <w:rFonts w:ascii="Times New Roman" w:hAnsi="Times New Roman" w:cs="Times New Roman"/>
          <w:sz w:val="20"/>
          <w:szCs w:val="20"/>
          <w:lang w:val="en-US"/>
        </w:rPr>
        <w:t>Slagelse</w:t>
      </w:r>
      <w:proofErr w:type="spellEnd"/>
      <w:r w:rsidRPr="00283EE1">
        <w:rPr>
          <w:rFonts w:ascii="Times New Roman" w:hAnsi="Times New Roman" w:cs="Times New Roman"/>
          <w:sz w:val="20"/>
          <w:szCs w:val="20"/>
          <w:lang w:val="en-US"/>
        </w:rPr>
        <w:t>, Denmark</w:t>
      </w:r>
    </w:p>
    <w:p w14:paraId="2637E4C6" w14:textId="77777777" w:rsidR="00283EE1" w:rsidRPr="00283EE1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>Department of Child and Adolescent Psychiatry, Region Zealand, Roskilde, Denmark</w:t>
      </w:r>
    </w:p>
    <w:p w14:paraId="49504A09" w14:textId="77777777" w:rsidR="00283EE1" w:rsidRPr="00283EE1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>Institute of Psychology, University of Lausanne, Lausanne, Switzerland</w:t>
      </w:r>
    </w:p>
    <w:p w14:paraId="28350766" w14:textId="77777777" w:rsidR="00283EE1" w:rsidRPr="00283EE1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>Department of Psychology, University of Haifa, Haifa, Israel</w:t>
      </w:r>
    </w:p>
    <w:p w14:paraId="48B39589" w14:textId="77777777" w:rsidR="00283EE1" w:rsidRDefault="00283EE1" w:rsidP="00491B20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D00C8B6" w14:textId="77777777" w:rsidR="00283EE1" w:rsidRDefault="00283EE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86B07CB" w14:textId="7041D403" w:rsidR="002E4992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Electronic </w:t>
      </w:r>
      <w:r w:rsidR="00491B20" w:rsidRPr="00283EE1">
        <w:rPr>
          <w:rFonts w:ascii="Times New Roman" w:hAnsi="Times New Roman" w:cs="Times New Roman"/>
          <w:sz w:val="20"/>
          <w:szCs w:val="20"/>
          <w:lang w:val="en-US"/>
        </w:rPr>
        <w:t xml:space="preserve">Supplementary Material </w:t>
      </w:r>
      <w:r w:rsidR="009E0122">
        <w:rPr>
          <w:rFonts w:ascii="Times New Roman" w:hAnsi="Times New Roman" w:cs="Times New Roman"/>
          <w:sz w:val="20"/>
          <w:szCs w:val="20"/>
          <w:lang w:val="en-US"/>
        </w:rPr>
        <w:t>2</w:t>
      </w:r>
    </w:p>
    <w:p w14:paraId="60EA1324" w14:textId="77777777" w:rsidR="00283EE1" w:rsidRPr="00283EE1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39670D9" w14:textId="5197A77E" w:rsidR="006677AB" w:rsidRPr="00283EE1" w:rsidRDefault="003C2A40" w:rsidP="00031BA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lang w:val="en-US"/>
        </w:rPr>
        <w:t xml:space="preserve">To examine which of the </w:t>
      </w:r>
      <w:r w:rsidR="00D73CD4">
        <w:rPr>
          <w:rFonts w:ascii="Times New Roman" w:hAnsi="Times New Roman" w:cs="Times New Roman"/>
          <w:sz w:val="20"/>
          <w:szCs w:val="20"/>
          <w:lang w:val="en-US"/>
        </w:rPr>
        <w:t>Psychopathy Checklist</w:t>
      </w:r>
      <w:r w:rsidR="00605D0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D73CD4">
        <w:rPr>
          <w:rFonts w:ascii="Times New Roman" w:hAnsi="Times New Roman" w:cs="Times New Roman"/>
          <w:sz w:val="20"/>
          <w:szCs w:val="20"/>
          <w:lang w:val="en-US"/>
        </w:rPr>
        <w:t>Youth Version (</w:t>
      </w:r>
      <w:r w:rsidR="00D73CD4" w:rsidRPr="00283EE1">
        <w:rPr>
          <w:rFonts w:ascii="Times New Roman" w:hAnsi="Times New Roman" w:cs="Times New Roman"/>
          <w:sz w:val="20"/>
          <w:szCs w:val="20"/>
          <w:lang w:val="en-US"/>
        </w:rPr>
        <w:t>PCL:YV</w:t>
      </w:r>
      <w:r w:rsidR="00D73CD4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 xml:space="preserve">facets might be driving the positive interaction we observed between the </w:t>
      </w:r>
      <w:r w:rsidR="00D73CD4">
        <w:rPr>
          <w:rFonts w:ascii="Times New Roman" w:hAnsi="Times New Roman" w:cs="Times New Roman"/>
          <w:sz w:val="20"/>
          <w:szCs w:val="20"/>
          <w:lang w:val="en-US"/>
        </w:rPr>
        <w:t xml:space="preserve">PCL:YV 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 xml:space="preserve">total and </w:t>
      </w:r>
      <w:r w:rsidRPr="00283EE1">
        <w:rPr>
          <w:rFonts w:ascii="Times New Roman" w:hAnsi="Times New Roman" w:cs="Times New Roman"/>
          <w:sz w:val="20"/>
          <w:szCs w:val="20"/>
        </w:rPr>
        <w:t xml:space="preserve">schizotypal </w:t>
      </w:r>
      <w:r w:rsidR="00D73CD4">
        <w:rPr>
          <w:rFonts w:ascii="Times New Roman" w:hAnsi="Times New Roman" w:cs="Times New Roman"/>
          <w:sz w:val="20"/>
          <w:szCs w:val="20"/>
        </w:rPr>
        <w:t>personality disorder</w:t>
      </w:r>
      <w:r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D73CD4">
        <w:rPr>
          <w:rFonts w:ascii="Times New Roman" w:hAnsi="Times New Roman" w:cs="Times New Roman"/>
          <w:sz w:val="20"/>
          <w:szCs w:val="20"/>
        </w:rPr>
        <w:t xml:space="preserve">(SPD) </w:t>
      </w:r>
      <w:r w:rsidR="00BF0D14">
        <w:rPr>
          <w:rFonts w:ascii="Times New Roman" w:hAnsi="Times New Roman" w:cs="Times New Roman"/>
          <w:sz w:val="20"/>
          <w:szCs w:val="20"/>
        </w:rPr>
        <w:t xml:space="preserve">severity </w:t>
      </w:r>
      <w:r w:rsidRPr="00283EE1">
        <w:rPr>
          <w:rFonts w:ascii="Times New Roman" w:hAnsi="Times New Roman" w:cs="Times New Roman"/>
          <w:sz w:val="20"/>
          <w:szCs w:val="20"/>
        </w:rPr>
        <w:t xml:space="preserve">for 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>the RMET neutral subscale</w:t>
      </w:r>
      <w:r w:rsidRPr="00283EE1">
        <w:rPr>
          <w:rFonts w:ascii="Times New Roman" w:hAnsi="Times New Roman" w:cs="Times New Roman"/>
          <w:sz w:val="20"/>
          <w:szCs w:val="20"/>
        </w:rPr>
        <w:t xml:space="preserve">, we conducted four </w:t>
      </w:r>
      <w:r w:rsidR="00637F6D" w:rsidRPr="00283EE1">
        <w:rPr>
          <w:rFonts w:ascii="Times New Roman" w:hAnsi="Times New Roman" w:cs="Times New Roman"/>
          <w:sz w:val="20"/>
          <w:szCs w:val="20"/>
        </w:rPr>
        <w:t xml:space="preserve">separate 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>GLMs</w:t>
      </w:r>
      <w:r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D73CD4">
        <w:rPr>
          <w:rFonts w:ascii="Times New Roman" w:hAnsi="Times New Roman" w:cs="Times New Roman"/>
          <w:sz w:val="20"/>
          <w:szCs w:val="20"/>
        </w:rPr>
        <w:t>including</w:t>
      </w:r>
      <w:r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2E4992" w:rsidRPr="00283EE1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031BA5" w:rsidRPr="00283EE1">
        <w:rPr>
          <w:rFonts w:ascii="Times New Roman" w:hAnsi="Times New Roman" w:cs="Times New Roman"/>
          <w:sz w:val="20"/>
          <w:szCs w:val="20"/>
          <w:lang w:val="en-US"/>
        </w:rPr>
        <w:t>Interpersonal, Affective, Lifestyle, and A</w:t>
      </w:r>
      <w:r w:rsidR="002E4992" w:rsidRPr="00283EE1">
        <w:rPr>
          <w:rFonts w:ascii="Times New Roman" w:hAnsi="Times New Roman" w:cs="Times New Roman"/>
          <w:sz w:val="20"/>
          <w:szCs w:val="20"/>
          <w:lang w:val="en-US"/>
        </w:rPr>
        <w:t xml:space="preserve">ntisocial features of </w:t>
      </w:r>
      <w:r w:rsidR="00D73CD4">
        <w:rPr>
          <w:rFonts w:ascii="Times New Roman" w:hAnsi="Times New Roman" w:cs="Times New Roman"/>
          <w:sz w:val="20"/>
          <w:szCs w:val="20"/>
          <w:lang w:val="en-US"/>
        </w:rPr>
        <w:t>the PCL:YV</w:t>
      </w:r>
      <w:r w:rsidR="002E4992" w:rsidRPr="00283EE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677AB" w:rsidRPr="00283EE1">
        <w:rPr>
          <w:rFonts w:ascii="Times New Roman" w:hAnsi="Times New Roman" w:cs="Times New Roman"/>
          <w:sz w:val="20"/>
          <w:szCs w:val="20"/>
          <w:lang w:val="en-US"/>
        </w:rPr>
        <w:t>As can b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 xml:space="preserve">e seen from Table S1, all omnibus tests were significant. </w:t>
      </w:r>
      <w:r w:rsidR="002A1AF6" w:rsidRPr="00283EE1">
        <w:rPr>
          <w:rFonts w:ascii="Times New Roman" w:hAnsi="Times New Roman" w:cs="Times New Roman"/>
          <w:sz w:val="20"/>
          <w:szCs w:val="20"/>
          <w:lang w:val="en-US"/>
        </w:rPr>
        <w:t xml:space="preserve">Notably, however, the parameter estimates indicate that the interaction between the </w:t>
      </w:r>
      <w:proofErr w:type="gramStart"/>
      <w:r w:rsidR="002A1AF6" w:rsidRPr="00283EE1">
        <w:rPr>
          <w:rFonts w:ascii="Times New Roman" w:hAnsi="Times New Roman" w:cs="Times New Roman"/>
          <w:sz w:val="20"/>
          <w:szCs w:val="20"/>
          <w:lang w:val="en-US"/>
        </w:rPr>
        <w:t>PCL:YV</w:t>
      </w:r>
      <w:proofErr w:type="gramEnd"/>
      <w:r w:rsidR="002A1AF6" w:rsidRPr="00283EE1">
        <w:rPr>
          <w:rFonts w:ascii="Times New Roman" w:hAnsi="Times New Roman" w:cs="Times New Roman"/>
          <w:sz w:val="20"/>
          <w:szCs w:val="20"/>
          <w:lang w:val="en-US"/>
        </w:rPr>
        <w:t xml:space="preserve"> total score and the </w:t>
      </w:r>
      <w:r w:rsidR="00D73CD4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2A1AF6" w:rsidRPr="00283EE1">
        <w:rPr>
          <w:rFonts w:ascii="Times New Roman" w:hAnsi="Times New Roman" w:cs="Times New Roman"/>
          <w:sz w:val="20"/>
          <w:szCs w:val="20"/>
          <w:lang w:val="en-US"/>
        </w:rPr>
        <w:t xml:space="preserve">PD severity score is driven by the </w:t>
      </w:r>
      <w:r w:rsidR="00D73CD4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2A1AF6" w:rsidRPr="00283EE1">
        <w:rPr>
          <w:rFonts w:ascii="Times New Roman" w:hAnsi="Times New Roman" w:cs="Times New Roman"/>
          <w:sz w:val="20"/>
          <w:szCs w:val="20"/>
          <w:lang w:val="en-US"/>
        </w:rPr>
        <w:t xml:space="preserve">ffective </w:t>
      </w:r>
      <w:r w:rsidR="00CA7985" w:rsidRPr="00283EE1">
        <w:rPr>
          <w:rFonts w:ascii="Times New Roman" w:hAnsi="Times New Roman" w:cs="Times New Roman"/>
          <w:sz w:val="20"/>
          <w:szCs w:val="20"/>
          <w:lang w:val="en-US"/>
        </w:rPr>
        <w:t xml:space="preserve">and the </w:t>
      </w:r>
      <w:r w:rsidR="00D73CD4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CA7985" w:rsidRPr="00283EE1">
        <w:rPr>
          <w:rFonts w:ascii="Times New Roman" w:hAnsi="Times New Roman" w:cs="Times New Roman"/>
          <w:sz w:val="20"/>
          <w:szCs w:val="20"/>
          <w:lang w:val="en-US"/>
        </w:rPr>
        <w:t xml:space="preserve">ntisocial facets. </w:t>
      </w:r>
      <w:r w:rsidR="00994538">
        <w:rPr>
          <w:rFonts w:ascii="Times New Roman" w:hAnsi="Times New Roman" w:cs="Times New Roman"/>
          <w:sz w:val="20"/>
          <w:szCs w:val="20"/>
          <w:lang w:val="en-US"/>
        </w:rPr>
        <w:t xml:space="preserve">We probe each of these interactions in turn. </w:t>
      </w:r>
    </w:p>
    <w:p w14:paraId="7B09C3C7" w14:textId="564C1B78" w:rsidR="006677AB" w:rsidRPr="00283EE1" w:rsidRDefault="006677A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FDD79D" w14:textId="04DA604A" w:rsidR="00AF7C43" w:rsidRPr="00283EE1" w:rsidRDefault="00AE02CF" w:rsidP="00031BA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A1718"/>
          <w:sz w:val="20"/>
          <w:szCs w:val="20"/>
        </w:rPr>
      </w:pPr>
      <w:r w:rsidRPr="00283EE1">
        <w:rPr>
          <w:rFonts w:ascii="Times New Roman" w:hAnsi="Times New Roman" w:cs="Times New Roman"/>
          <w:sz w:val="20"/>
          <w:szCs w:val="20"/>
        </w:rPr>
        <w:t xml:space="preserve">Table </w:t>
      </w:r>
      <w:r w:rsidR="002A1AF6" w:rsidRPr="00283EE1">
        <w:rPr>
          <w:rFonts w:ascii="Times New Roman" w:hAnsi="Times New Roman" w:cs="Times New Roman"/>
          <w:sz w:val="20"/>
          <w:szCs w:val="20"/>
        </w:rPr>
        <w:t>S1</w:t>
      </w:r>
      <w:r w:rsidRPr="00283EE1">
        <w:rPr>
          <w:rFonts w:ascii="Times New Roman" w:hAnsi="Times New Roman" w:cs="Times New Roman"/>
          <w:sz w:val="20"/>
          <w:szCs w:val="20"/>
        </w:rPr>
        <w:t xml:space="preserve">. </w:t>
      </w:r>
      <w:r w:rsidRPr="00283EE1">
        <w:rPr>
          <w:rFonts w:ascii="Times New Roman" w:hAnsi="Times New Roman" w:cs="Times New Roman"/>
          <w:color w:val="1A1718"/>
          <w:sz w:val="20"/>
          <w:szCs w:val="20"/>
        </w:rPr>
        <w:t>Parameter estimates of the RMET neutral subscale models</w:t>
      </w:r>
      <w:r w:rsidR="003572BD" w:rsidRPr="00283EE1">
        <w:rPr>
          <w:rFonts w:ascii="Times New Roman" w:hAnsi="Times New Roman" w:cs="Times New Roman"/>
          <w:color w:val="1A1718"/>
          <w:sz w:val="20"/>
          <w:szCs w:val="20"/>
        </w:rPr>
        <w:t xml:space="preserve"> with each of the four </w:t>
      </w:r>
      <w:r w:rsidR="00637F6D" w:rsidRPr="00283EE1">
        <w:rPr>
          <w:rFonts w:ascii="Times New Roman" w:hAnsi="Times New Roman" w:cs="Times New Roman"/>
          <w:color w:val="1A1718"/>
          <w:sz w:val="20"/>
          <w:szCs w:val="20"/>
        </w:rPr>
        <w:t xml:space="preserve">facets of the </w:t>
      </w:r>
      <w:proofErr w:type="gramStart"/>
      <w:r w:rsidR="003572BD" w:rsidRPr="00283EE1">
        <w:rPr>
          <w:rFonts w:ascii="Times New Roman" w:hAnsi="Times New Roman" w:cs="Times New Roman"/>
          <w:color w:val="1A1718"/>
          <w:sz w:val="20"/>
          <w:szCs w:val="20"/>
        </w:rPr>
        <w:t>PCL:YV</w:t>
      </w:r>
      <w:proofErr w:type="gramEnd"/>
      <w:r w:rsidR="003572BD" w:rsidRPr="00283EE1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283EE1">
        <w:rPr>
          <w:rFonts w:ascii="Times New Roman" w:hAnsi="Times New Roman" w:cs="Times New Roman"/>
          <w:color w:val="1A1718"/>
          <w:sz w:val="20"/>
          <w:szCs w:val="20"/>
        </w:rPr>
        <w:t>(</w:t>
      </w:r>
      <w:r w:rsidRPr="00283EE1">
        <w:rPr>
          <w:rFonts w:ascii="Times New Roman" w:hAnsi="Times New Roman" w:cs="Times New Roman"/>
          <w:i/>
          <w:color w:val="1A1718"/>
          <w:sz w:val="20"/>
          <w:szCs w:val="20"/>
        </w:rPr>
        <w:t>N</w:t>
      </w:r>
      <w:r w:rsidRPr="00283EE1">
        <w:rPr>
          <w:rFonts w:ascii="Times New Roman" w:hAnsi="Times New Roman" w:cs="Times New Roman"/>
          <w:color w:val="1A1718"/>
          <w:sz w:val="20"/>
          <w:szCs w:val="20"/>
        </w:rPr>
        <w:t>=80)</w:t>
      </w:r>
      <w:r w:rsidR="003572BD" w:rsidRPr="00283EE1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</w:p>
    <w:tbl>
      <w:tblPr>
        <w:tblStyle w:val="TableGrid"/>
        <w:tblW w:w="891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080"/>
        <w:gridCol w:w="1080"/>
        <w:gridCol w:w="1080"/>
        <w:gridCol w:w="1080"/>
        <w:gridCol w:w="1080"/>
      </w:tblGrid>
      <w:tr w:rsidR="00AE02CF" w:rsidRPr="00283EE1" w14:paraId="6F938B51" w14:textId="77777777" w:rsidTr="000E4DB0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2A4225" w14:textId="77777777" w:rsidR="00AE02CF" w:rsidRPr="00283EE1" w:rsidRDefault="00AE02CF" w:rsidP="00AF7C4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384ECD" w14:textId="77777777" w:rsidR="00AE02CF" w:rsidRPr="00283EE1" w:rsidRDefault="00AE02CF" w:rsidP="00AF7C43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33BB48" w14:textId="77777777" w:rsidR="00AE02CF" w:rsidRPr="00283EE1" w:rsidRDefault="00AE02CF" w:rsidP="00AF7C43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A48475" w14:textId="77777777" w:rsidR="00AE02CF" w:rsidRPr="00283EE1" w:rsidRDefault="00AE02CF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dχ</w:t>
            </w:r>
            <w:r w:rsidRPr="00283E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7A6B65" w14:textId="77777777" w:rsidR="00AE02CF" w:rsidRPr="00283EE1" w:rsidRDefault="00AE02CF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76FB4E" w14:textId="77777777" w:rsidR="00AE02CF" w:rsidRPr="00283EE1" w:rsidRDefault="00AE02CF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AE02CF" w:rsidRPr="00283EE1" w14:paraId="69C510A8" w14:textId="77777777" w:rsidTr="005673E8">
        <w:tc>
          <w:tcPr>
            <w:tcW w:w="8910" w:type="dxa"/>
            <w:gridSpan w:val="6"/>
            <w:tcBorders>
              <w:top w:val="single" w:sz="4" w:space="0" w:color="auto"/>
            </w:tcBorders>
          </w:tcPr>
          <w:p w14:paraId="0A54942C" w14:textId="5634DE36" w:rsidR="00AE02CF" w:rsidRPr="00283EE1" w:rsidRDefault="003572BD" w:rsidP="00A22721">
            <w:pPr>
              <w:widowControl w:val="0"/>
              <w:autoSpaceDE w:val="0"/>
              <w:autoSpaceDN w:val="0"/>
              <w:adjustRightInd w:val="0"/>
              <w:spacing w:before="240"/>
              <w:ind w:right="72" w:firstLine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PCL:YV Interpersonal Model</w:t>
            </w:r>
            <w:r w:rsidR="00AE02CF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χ</w:t>
            </w:r>
            <w:r w:rsidR="00AE02CF" w:rsidRPr="00283EE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="00AE02CF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A22721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18.5</w:t>
            </w:r>
            <w:r w:rsidR="00AE02CF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8, df = 6, </w:t>
            </w:r>
            <w:proofErr w:type="spellStart"/>
            <w:r w:rsidR="00AE02CF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AE02CF" w:rsidRPr="00283EE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FDR-cor</w:t>
            </w:r>
            <w:proofErr w:type="spellEnd"/>
            <w:r w:rsidR="00A22721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 0.005</w:t>
            </w:r>
            <w:r w:rsidR="00AE02CF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, Pseudo R</w:t>
            </w:r>
            <w:r w:rsidR="00AE02CF" w:rsidRPr="00283EE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="00AE02CF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</w:t>
            </w:r>
            <w:r w:rsidR="00177740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0.207</w:t>
            </w:r>
            <w:r w:rsidR="00AE02CF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</w:tr>
      <w:tr w:rsidR="00637F6D" w:rsidRPr="00283EE1" w14:paraId="28DAAAEF" w14:textId="77777777" w:rsidTr="000E4DB0">
        <w:tc>
          <w:tcPr>
            <w:tcW w:w="3510" w:type="dxa"/>
          </w:tcPr>
          <w:p w14:paraId="481CF178" w14:textId="77777777" w:rsidR="00637F6D" w:rsidRPr="00283EE1" w:rsidRDefault="00637F6D" w:rsidP="00AF7C4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80" w:type="dxa"/>
          </w:tcPr>
          <w:p w14:paraId="19686CC7" w14:textId="59178B4D" w:rsidR="00637F6D" w:rsidRPr="00283EE1" w:rsidRDefault="00637F6D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</w:t>
            </w:r>
            <w:r w:rsidR="00A17D64"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18</w:t>
            </w:r>
          </w:p>
        </w:tc>
        <w:tc>
          <w:tcPr>
            <w:tcW w:w="1080" w:type="dxa"/>
          </w:tcPr>
          <w:p w14:paraId="5621BC26" w14:textId="7A6D0390" w:rsidR="00637F6D" w:rsidRPr="00283EE1" w:rsidRDefault="00A17D64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="00637F6D"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246</w:t>
            </w:r>
          </w:p>
        </w:tc>
        <w:tc>
          <w:tcPr>
            <w:tcW w:w="1080" w:type="dxa"/>
          </w:tcPr>
          <w:p w14:paraId="673BDDF0" w14:textId="01D28F6D" w:rsidR="00637F6D" w:rsidRPr="00283EE1" w:rsidRDefault="00A17D64" w:rsidP="00A17D64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="00637F6D"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</w:t>
            </w: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7EBE1BBF" w14:textId="135EEFF2" w:rsidR="00637F6D" w:rsidRPr="00283EE1" w:rsidRDefault="00637F6D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5E3B6D3D" w14:textId="05D4ECA4" w:rsidR="00637F6D" w:rsidRPr="00283EE1" w:rsidRDefault="00A17D64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="00637F6D"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941</w:t>
            </w:r>
          </w:p>
        </w:tc>
      </w:tr>
      <w:tr w:rsidR="00637F6D" w:rsidRPr="00283EE1" w14:paraId="26C13DF4" w14:textId="77777777" w:rsidTr="000E4DB0">
        <w:tc>
          <w:tcPr>
            <w:tcW w:w="3510" w:type="dxa"/>
          </w:tcPr>
          <w:p w14:paraId="67DC4A45" w14:textId="77777777" w:rsidR="00637F6D" w:rsidRPr="00283EE1" w:rsidRDefault="00637F6D" w:rsidP="00AF7C4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xy verbal IQ</w:t>
            </w:r>
          </w:p>
        </w:tc>
        <w:tc>
          <w:tcPr>
            <w:tcW w:w="1080" w:type="dxa"/>
          </w:tcPr>
          <w:p w14:paraId="091A22CB" w14:textId="55F5FDD4" w:rsidR="00637F6D" w:rsidRPr="00283EE1" w:rsidRDefault="00A17D64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="00637F6D"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422</w:t>
            </w:r>
          </w:p>
        </w:tc>
        <w:tc>
          <w:tcPr>
            <w:tcW w:w="1080" w:type="dxa"/>
          </w:tcPr>
          <w:p w14:paraId="4AB58489" w14:textId="432EB4F5" w:rsidR="00637F6D" w:rsidRPr="00283EE1" w:rsidRDefault="00A17D64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="00637F6D"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198</w:t>
            </w:r>
          </w:p>
        </w:tc>
        <w:tc>
          <w:tcPr>
            <w:tcW w:w="1080" w:type="dxa"/>
          </w:tcPr>
          <w:p w14:paraId="30AA5DDA" w14:textId="7763E637" w:rsidR="00637F6D" w:rsidRPr="00283EE1" w:rsidRDefault="00637F6D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4.54</w:t>
            </w:r>
          </w:p>
        </w:tc>
        <w:tc>
          <w:tcPr>
            <w:tcW w:w="1080" w:type="dxa"/>
          </w:tcPr>
          <w:p w14:paraId="12DF451F" w14:textId="6D791758" w:rsidR="00637F6D" w:rsidRPr="00283EE1" w:rsidRDefault="00637F6D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1A6B7055" w14:textId="54871137" w:rsidR="00637F6D" w:rsidRPr="00283EE1" w:rsidRDefault="00A17D64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US"/>
              </w:rPr>
              <w:t>0</w:t>
            </w:r>
            <w:r w:rsidR="00637F6D" w:rsidRPr="00283EE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US"/>
              </w:rPr>
              <w:t>.033</w:t>
            </w:r>
          </w:p>
        </w:tc>
      </w:tr>
      <w:tr w:rsidR="00637F6D" w:rsidRPr="00283EE1" w14:paraId="0F036E27" w14:textId="77777777" w:rsidTr="000E4DB0">
        <w:tc>
          <w:tcPr>
            <w:tcW w:w="3510" w:type="dxa"/>
          </w:tcPr>
          <w:p w14:paraId="5E7281A5" w14:textId="3A5FA112" w:rsidR="00637F6D" w:rsidRPr="00283EE1" w:rsidRDefault="00637F6D" w:rsidP="00AF7C4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sz w:val="20"/>
                <w:szCs w:val="20"/>
              </w:rPr>
              <w:t>Borderline PD</w:t>
            </w:r>
            <w:r w:rsidR="000E4DB0">
              <w:rPr>
                <w:rFonts w:ascii="Times New Roman" w:hAnsi="Times New Roman" w:cs="Times New Roman"/>
                <w:sz w:val="20"/>
                <w:szCs w:val="20"/>
              </w:rPr>
              <w:t xml:space="preserve"> Severity</w:t>
            </w:r>
          </w:p>
        </w:tc>
        <w:tc>
          <w:tcPr>
            <w:tcW w:w="1080" w:type="dxa"/>
          </w:tcPr>
          <w:p w14:paraId="69E48622" w14:textId="74C8C9E3" w:rsidR="00637F6D" w:rsidRPr="00283EE1" w:rsidRDefault="00637F6D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</w:t>
            </w:r>
            <w:r w:rsidR="00A17D64"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235</w:t>
            </w:r>
          </w:p>
        </w:tc>
        <w:tc>
          <w:tcPr>
            <w:tcW w:w="1080" w:type="dxa"/>
          </w:tcPr>
          <w:p w14:paraId="7EFAB577" w14:textId="71E0E867" w:rsidR="00637F6D" w:rsidRPr="00283EE1" w:rsidRDefault="00A17D64" w:rsidP="00637F6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="00637F6D"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107</w:t>
            </w:r>
          </w:p>
        </w:tc>
        <w:tc>
          <w:tcPr>
            <w:tcW w:w="1080" w:type="dxa"/>
          </w:tcPr>
          <w:p w14:paraId="7310A4BE" w14:textId="4E83C7B0" w:rsidR="00637F6D" w:rsidRPr="00283EE1" w:rsidRDefault="00637F6D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4.85</w:t>
            </w:r>
          </w:p>
        </w:tc>
        <w:tc>
          <w:tcPr>
            <w:tcW w:w="1080" w:type="dxa"/>
          </w:tcPr>
          <w:p w14:paraId="608CF971" w14:textId="61A13519" w:rsidR="00637F6D" w:rsidRPr="00283EE1" w:rsidRDefault="00637F6D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1B4A5DF6" w14:textId="5CAC604F" w:rsidR="00637F6D" w:rsidRPr="00283EE1" w:rsidRDefault="00A17D64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US"/>
              </w:rPr>
              <w:t>0</w:t>
            </w:r>
            <w:r w:rsidR="00637F6D" w:rsidRPr="00283EE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US"/>
              </w:rPr>
              <w:t>.028</w:t>
            </w:r>
          </w:p>
        </w:tc>
      </w:tr>
      <w:tr w:rsidR="00637F6D" w:rsidRPr="00283EE1" w14:paraId="1788424A" w14:textId="77777777" w:rsidTr="000E4DB0">
        <w:tc>
          <w:tcPr>
            <w:tcW w:w="3510" w:type="dxa"/>
          </w:tcPr>
          <w:p w14:paraId="11A58219" w14:textId="01B303B0" w:rsidR="00637F6D" w:rsidRPr="00283EE1" w:rsidRDefault="00637F6D" w:rsidP="00AF7C4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sz w:val="20"/>
                <w:szCs w:val="20"/>
              </w:rPr>
              <w:t>Schizotypal PD</w:t>
            </w:r>
            <w:r w:rsidR="000E4DB0">
              <w:rPr>
                <w:rFonts w:ascii="Times New Roman" w:hAnsi="Times New Roman" w:cs="Times New Roman"/>
                <w:sz w:val="20"/>
                <w:szCs w:val="20"/>
              </w:rPr>
              <w:t xml:space="preserve"> Severity</w:t>
            </w:r>
          </w:p>
        </w:tc>
        <w:tc>
          <w:tcPr>
            <w:tcW w:w="1080" w:type="dxa"/>
          </w:tcPr>
          <w:p w14:paraId="157CA7D7" w14:textId="167DD7B4" w:rsidR="00637F6D" w:rsidRPr="00283EE1" w:rsidRDefault="00637F6D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</w:t>
            </w:r>
            <w:r w:rsidR="00A17D64"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359</w:t>
            </w:r>
          </w:p>
        </w:tc>
        <w:tc>
          <w:tcPr>
            <w:tcW w:w="1080" w:type="dxa"/>
          </w:tcPr>
          <w:p w14:paraId="6A3FA3C4" w14:textId="5C40A99B" w:rsidR="00637F6D" w:rsidRPr="00283EE1" w:rsidRDefault="00A17D64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="00637F6D"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339</w:t>
            </w:r>
          </w:p>
        </w:tc>
        <w:tc>
          <w:tcPr>
            <w:tcW w:w="1080" w:type="dxa"/>
          </w:tcPr>
          <w:p w14:paraId="267A8D0B" w14:textId="3C0EC022" w:rsidR="00637F6D" w:rsidRPr="00283EE1" w:rsidRDefault="00637F6D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80" w:type="dxa"/>
          </w:tcPr>
          <w:p w14:paraId="4681959E" w14:textId="5B2B4F14" w:rsidR="00637F6D" w:rsidRPr="00283EE1" w:rsidRDefault="00637F6D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7455B832" w14:textId="5BF7927C" w:rsidR="00637F6D" w:rsidRPr="00283EE1" w:rsidRDefault="00A17D64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="00637F6D"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290</w:t>
            </w:r>
          </w:p>
        </w:tc>
      </w:tr>
      <w:tr w:rsidR="00637F6D" w:rsidRPr="00283EE1" w14:paraId="7E71FDE0" w14:textId="77777777" w:rsidTr="000E4DB0">
        <w:tc>
          <w:tcPr>
            <w:tcW w:w="3510" w:type="dxa"/>
          </w:tcPr>
          <w:p w14:paraId="6163C88E" w14:textId="4F51F7DF" w:rsidR="00637F6D" w:rsidRPr="00283EE1" w:rsidRDefault="00637F6D" w:rsidP="00AF7C4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sz w:val="20"/>
                <w:szCs w:val="20"/>
              </w:rPr>
              <w:t>Interpersonal</w:t>
            </w:r>
          </w:p>
        </w:tc>
        <w:tc>
          <w:tcPr>
            <w:tcW w:w="1080" w:type="dxa"/>
          </w:tcPr>
          <w:p w14:paraId="4C11C7DA" w14:textId="4EEDDE81" w:rsidR="00637F6D" w:rsidRPr="00283EE1" w:rsidRDefault="00637F6D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</w:t>
            </w:r>
            <w:r w:rsidR="00A17D64"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93</w:t>
            </w:r>
          </w:p>
        </w:tc>
        <w:tc>
          <w:tcPr>
            <w:tcW w:w="1080" w:type="dxa"/>
          </w:tcPr>
          <w:p w14:paraId="612CCEFC" w14:textId="37B7989E" w:rsidR="00637F6D" w:rsidRPr="00283EE1" w:rsidRDefault="00A17D64" w:rsidP="00637F6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="00637F6D"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117</w:t>
            </w:r>
          </w:p>
        </w:tc>
        <w:tc>
          <w:tcPr>
            <w:tcW w:w="1080" w:type="dxa"/>
          </w:tcPr>
          <w:p w14:paraId="0F0D7CC1" w14:textId="45D6A709" w:rsidR="00637F6D" w:rsidRPr="00283EE1" w:rsidRDefault="00A17D64" w:rsidP="00A17D64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="00637F6D"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6</w:t>
            </w: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</w:tcPr>
          <w:p w14:paraId="1377BE79" w14:textId="5562EEC5" w:rsidR="00637F6D" w:rsidRPr="00283EE1" w:rsidRDefault="00637F6D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73D2F0EF" w14:textId="43BB8C71" w:rsidR="00637F6D" w:rsidRPr="00283EE1" w:rsidRDefault="00A17D64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="00637F6D"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428</w:t>
            </w:r>
          </w:p>
        </w:tc>
      </w:tr>
      <w:tr w:rsidR="00637F6D" w:rsidRPr="00283EE1" w14:paraId="03A4E7A5" w14:textId="77777777" w:rsidTr="000E4DB0">
        <w:tc>
          <w:tcPr>
            <w:tcW w:w="3510" w:type="dxa"/>
          </w:tcPr>
          <w:p w14:paraId="762580B8" w14:textId="2C020ADA" w:rsidR="00637F6D" w:rsidRPr="00283EE1" w:rsidRDefault="00637F6D" w:rsidP="00AF7C4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sz w:val="20"/>
                <w:szCs w:val="20"/>
              </w:rPr>
              <w:t>Interpersonal x Schizotypal PD</w:t>
            </w:r>
            <w:r w:rsidR="000E4DB0">
              <w:rPr>
                <w:rFonts w:ascii="Times New Roman" w:hAnsi="Times New Roman" w:cs="Times New Roman"/>
                <w:sz w:val="20"/>
                <w:szCs w:val="20"/>
              </w:rPr>
              <w:t xml:space="preserve"> Severity</w:t>
            </w:r>
          </w:p>
        </w:tc>
        <w:tc>
          <w:tcPr>
            <w:tcW w:w="1080" w:type="dxa"/>
          </w:tcPr>
          <w:p w14:paraId="17C806E9" w14:textId="163373CB" w:rsidR="00637F6D" w:rsidRPr="00283EE1" w:rsidRDefault="00637F6D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</w:t>
            </w:r>
            <w:r w:rsidR="00A17D64"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5</w:t>
            </w:r>
          </w:p>
        </w:tc>
        <w:tc>
          <w:tcPr>
            <w:tcW w:w="1080" w:type="dxa"/>
          </w:tcPr>
          <w:p w14:paraId="6FBDDA0E" w14:textId="1966C22A" w:rsidR="00637F6D" w:rsidRPr="00283EE1" w:rsidRDefault="00A17D64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="00637F6D"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80</w:t>
            </w:r>
          </w:p>
        </w:tc>
        <w:tc>
          <w:tcPr>
            <w:tcW w:w="1080" w:type="dxa"/>
          </w:tcPr>
          <w:p w14:paraId="61633AE1" w14:textId="743D9738" w:rsidR="00637F6D" w:rsidRPr="00283EE1" w:rsidRDefault="00A17D64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="00637F6D"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</w:t>
            </w:r>
          </w:p>
        </w:tc>
        <w:tc>
          <w:tcPr>
            <w:tcW w:w="1080" w:type="dxa"/>
          </w:tcPr>
          <w:p w14:paraId="36D6A3E1" w14:textId="5CC4C641" w:rsidR="00637F6D" w:rsidRPr="00283EE1" w:rsidRDefault="00637F6D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6359B5EB" w14:textId="0D07AC63" w:rsidR="00637F6D" w:rsidRPr="00283EE1" w:rsidRDefault="00A17D64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="00637F6D"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953</w:t>
            </w:r>
          </w:p>
        </w:tc>
      </w:tr>
      <w:tr w:rsidR="003572BD" w:rsidRPr="00283EE1" w14:paraId="2900BD6B" w14:textId="77777777" w:rsidTr="003572BD">
        <w:tc>
          <w:tcPr>
            <w:tcW w:w="8910" w:type="dxa"/>
            <w:gridSpan w:val="6"/>
          </w:tcPr>
          <w:p w14:paraId="726F0ADD" w14:textId="0483F941" w:rsidR="003572BD" w:rsidRPr="00283EE1" w:rsidRDefault="003572BD" w:rsidP="00FC75FB">
            <w:pPr>
              <w:widowControl w:val="0"/>
              <w:autoSpaceDE w:val="0"/>
              <w:autoSpaceDN w:val="0"/>
              <w:adjustRightInd w:val="0"/>
              <w:spacing w:before="240"/>
              <w:ind w:right="72" w:firstLine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PCL:YV Affective Model (χ</w:t>
            </w:r>
            <w:r w:rsidRPr="00283EE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FC75FB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30.</w:t>
            </w:r>
            <w:r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9</w:t>
            </w:r>
            <w:r w:rsidR="00FC75FB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  <w:r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df = 6, </w:t>
            </w:r>
            <w:proofErr w:type="spellStart"/>
            <w:r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83EE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FDR-cor</w:t>
            </w:r>
            <w:proofErr w:type="spellEnd"/>
            <w:r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&lt; 0.001, Pseudo R</w:t>
            </w:r>
            <w:r w:rsidRPr="00283EE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="00A22721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177740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0.321</w:t>
            </w:r>
            <w:r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</w:tr>
      <w:tr w:rsidR="00FC75FB" w:rsidRPr="00283EE1" w14:paraId="29D9A953" w14:textId="77777777" w:rsidTr="000E4DB0">
        <w:tc>
          <w:tcPr>
            <w:tcW w:w="3510" w:type="dxa"/>
          </w:tcPr>
          <w:p w14:paraId="1C6F7289" w14:textId="77777777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80" w:type="dxa"/>
          </w:tcPr>
          <w:p w14:paraId="7A89C23D" w14:textId="17CCAE19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057</w:t>
            </w:r>
          </w:p>
        </w:tc>
        <w:tc>
          <w:tcPr>
            <w:tcW w:w="1080" w:type="dxa"/>
          </w:tcPr>
          <w:p w14:paraId="11EDA183" w14:textId="081A5DAB" w:rsidR="00FC75FB" w:rsidRPr="00283EE1" w:rsidRDefault="00FC75FB" w:rsidP="00FC75FB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1080" w:type="dxa"/>
          </w:tcPr>
          <w:p w14:paraId="6459E219" w14:textId="58DE2D4B" w:rsidR="00FC75FB" w:rsidRPr="00283EE1" w:rsidRDefault="00FC75FB" w:rsidP="00FC75FB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80" w:type="dxa"/>
          </w:tcPr>
          <w:p w14:paraId="6743CC2B" w14:textId="49009169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2EFC8DD3" w14:textId="3507F902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785</w:t>
            </w:r>
          </w:p>
        </w:tc>
      </w:tr>
      <w:tr w:rsidR="00FC75FB" w:rsidRPr="00283EE1" w14:paraId="6DE4FE1F" w14:textId="77777777" w:rsidTr="000E4DB0">
        <w:tc>
          <w:tcPr>
            <w:tcW w:w="3510" w:type="dxa"/>
          </w:tcPr>
          <w:p w14:paraId="1E41AE8B" w14:textId="77777777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xy verbal IQ</w:t>
            </w:r>
          </w:p>
        </w:tc>
        <w:tc>
          <w:tcPr>
            <w:tcW w:w="1080" w:type="dxa"/>
          </w:tcPr>
          <w:p w14:paraId="58D1D8B8" w14:textId="01BBEA66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1080" w:type="dxa"/>
          </w:tcPr>
          <w:p w14:paraId="0573FCF7" w14:textId="61057100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080" w:type="dxa"/>
          </w:tcPr>
          <w:p w14:paraId="4DBC3558" w14:textId="6A31E7A4" w:rsidR="00FC75FB" w:rsidRPr="00283EE1" w:rsidRDefault="00FC75FB" w:rsidP="00FC75FB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080" w:type="dxa"/>
          </w:tcPr>
          <w:p w14:paraId="485751DA" w14:textId="0A77D0CB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58EBECB7" w14:textId="2A0C4D8E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70</w:t>
            </w:r>
          </w:p>
        </w:tc>
      </w:tr>
      <w:tr w:rsidR="00FC75FB" w:rsidRPr="00283EE1" w14:paraId="6815C824" w14:textId="77777777" w:rsidTr="000E4DB0">
        <w:tc>
          <w:tcPr>
            <w:tcW w:w="3510" w:type="dxa"/>
          </w:tcPr>
          <w:p w14:paraId="04F5DCB5" w14:textId="62969D3B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sz w:val="20"/>
                <w:szCs w:val="20"/>
              </w:rPr>
              <w:t xml:space="preserve">Borderline PD </w:t>
            </w:r>
            <w:r w:rsidR="000E4DB0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080" w:type="dxa"/>
          </w:tcPr>
          <w:p w14:paraId="6720BF87" w14:textId="223FB97E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157</w:t>
            </w:r>
          </w:p>
        </w:tc>
        <w:tc>
          <w:tcPr>
            <w:tcW w:w="1080" w:type="dxa"/>
          </w:tcPr>
          <w:p w14:paraId="6E608B96" w14:textId="10666868" w:rsidR="00FC75FB" w:rsidRPr="00283EE1" w:rsidRDefault="00FC75FB" w:rsidP="00FC75FB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1080" w:type="dxa"/>
          </w:tcPr>
          <w:p w14:paraId="08D7E8C4" w14:textId="19F2B7A5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2.67</w:t>
            </w:r>
          </w:p>
        </w:tc>
        <w:tc>
          <w:tcPr>
            <w:tcW w:w="1080" w:type="dxa"/>
          </w:tcPr>
          <w:p w14:paraId="5E0950A3" w14:textId="4B5B1DA5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26676837" w14:textId="1FFF8E8C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02</w:t>
            </w:r>
          </w:p>
        </w:tc>
      </w:tr>
      <w:tr w:rsidR="00FC75FB" w:rsidRPr="00283EE1" w14:paraId="0773E3EF" w14:textId="77777777" w:rsidTr="000E4DB0">
        <w:tc>
          <w:tcPr>
            <w:tcW w:w="3510" w:type="dxa"/>
          </w:tcPr>
          <w:p w14:paraId="26ABF5D4" w14:textId="471ACF67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sz w:val="20"/>
                <w:szCs w:val="20"/>
              </w:rPr>
              <w:t xml:space="preserve">Schizotypal PD </w:t>
            </w:r>
            <w:r w:rsidR="000E4DB0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080" w:type="dxa"/>
          </w:tcPr>
          <w:p w14:paraId="2E029D4F" w14:textId="1CC41FC5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2.335</w:t>
            </w:r>
          </w:p>
        </w:tc>
        <w:tc>
          <w:tcPr>
            <w:tcW w:w="1080" w:type="dxa"/>
          </w:tcPr>
          <w:p w14:paraId="3559AAA1" w14:textId="3DEC59E9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1080" w:type="dxa"/>
          </w:tcPr>
          <w:p w14:paraId="4BF3AE8A" w14:textId="0F7C0126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9.09</w:t>
            </w:r>
          </w:p>
        </w:tc>
        <w:tc>
          <w:tcPr>
            <w:tcW w:w="1080" w:type="dxa"/>
          </w:tcPr>
          <w:p w14:paraId="5E7BCBFB" w14:textId="4021E42C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4E4D52F2" w14:textId="211BF371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US"/>
              </w:rPr>
              <w:t>0.003</w:t>
            </w:r>
          </w:p>
        </w:tc>
      </w:tr>
      <w:tr w:rsidR="00FC75FB" w:rsidRPr="00283EE1" w14:paraId="01ECE634" w14:textId="77777777" w:rsidTr="000E4DB0">
        <w:tc>
          <w:tcPr>
            <w:tcW w:w="3510" w:type="dxa"/>
          </w:tcPr>
          <w:p w14:paraId="03FC0F62" w14:textId="77777777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sz w:val="20"/>
                <w:szCs w:val="20"/>
              </w:rPr>
              <w:t>Affective</w:t>
            </w:r>
          </w:p>
        </w:tc>
        <w:tc>
          <w:tcPr>
            <w:tcW w:w="1080" w:type="dxa"/>
          </w:tcPr>
          <w:p w14:paraId="77E6E7FB" w14:textId="10A61140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320</w:t>
            </w:r>
          </w:p>
        </w:tc>
        <w:tc>
          <w:tcPr>
            <w:tcW w:w="1080" w:type="dxa"/>
          </w:tcPr>
          <w:p w14:paraId="705E9007" w14:textId="16B5D1C3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1080" w:type="dxa"/>
          </w:tcPr>
          <w:p w14:paraId="76C84284" w14:textId="2344B7DE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1.13</w:t>
            </w:r>
          </w:p>
        </w:tc>
        <w:tc>
          <w:tcPr>
            <w:tcW w:w="1080" w:type="dxa"/>
          </w:tcPr>
          <w:p w14:paraId="7BACCA65" w14:textId="76414DFC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2EDD7C0E" w14:textId="48570C38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US"/>
              </w:rPr>
              <w:t>0.001</w:t>
            </w:r>
          </w:p>
        </w:tc>
      </w:tr>
      <w:tr w:rsidR="00FC75FB" w:rsidRPr="00283EE1" w14:paraId="32CC5199" w14:textId="77777777" w:rsidTr="000E4DB0">
        <w:tc>
          <w:tcPr>
            <w:tcW w:w="3510" w:type="dxa"/>
          </w:tcPr>
          <w:p w14:paraId="78480672" w14:textId="37212101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sz w:val="20"/>
                <w:szCs w:val="20"/>
              </w:rPr>
              <w:t>Affective x Schizotypal PD</w:t>
            </w:r>
            <w:r w:rsidR="000E4DB0">
              <w:rPr>
                <w:rFonts w:ascii="Times New Roman" w:hAnsi="Times New Roman" w:cs="Times New Roman"/>
                <w:sz w:val="20"/>
                <w:szCs w:val="20"/>
              </w:rPr>
              <w:t xml:space="preserve"> Severity</w:t>
            </w:r>
          </w:p>
        </w:tc>
        <w:tc>
          <w:tcPr>
            <w:tcW w:w="1080" w:type="dxa"/>
          </w:tcPr>
          <w:p w14:paraId="7E2C2E09" w14:textId="4DF08BA8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296</w:t>
            </w:r>
          </w:p>
        </w:tc>
        <w:tc>
          <w:tcPr>
            <w:tcW w:w="1080" w:type="dxa"/>
          </w:tcPr>
          <w:p w14:paraId="7FEF1251" w14:textId="3D4EBC99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1080" w:type="dxa"/>
          </w:tcPr>
          <w:p w14:paraId="119EA1CB" w14:textId="45BCC09A" w:rsidR="00FC75FB" w:rsidRPr="00283EE1" w:rsidRDefault="00FC75FB" w:rsidP="00FC75FB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7.98</w:t>
            </w:r>
          </w:p>
        </w:tc>
        <w:tc>
          <w:tcPr>
            <w:tcW w:w="1080" w:type="dxa"/>
          </w:tcPr>
          <w:p w14:paraId="0DB19FAC" w14:textId="20C0DC70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7247426D" w14:textId="4E7CACD7" w:rsidR="00FC75FB" w:rsidRPr="00283EE1" w:rsidRDefault="00FC75FB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US"/>
              </w:rPr>
              <w:t>0.005</w:t>
            </w:r>
          </w:p>
        </w:tc>
      </w:tr>
      <w:tr w:rsidR="003572BD" w:rsidRPr="00283EE1" w14:paraId="70B95B13" w14:textId="77777777" w:rsidTr="003572BD">
        <w:tc>
          <w:tcPr>
            <w:tcW w:w="8910" w:type="dxa"/>
            <w:gridSpan w:val="6"/>
          </w:tcPr>
          <w:p w14:paraId="63633A1D" w14:textId="55FDD348" w:rsidR="003572BD" w:rsidRPr="00283EE1" w:rsidRDefault="003572BD" w:rsidP="002A1AF6">
            <w:pPr>
              <w:widowControl w:val="0"/>
              <w:autoSpaceDE w:val="0"/>
              <w:autoSpaceDN w:val="0"/>
              <w:adjustRightInd w:val="0"/>
              <w:spacing w:before="240"/>
              <w:ind w:right="72" w:firstLine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PCL:YV Lifestyle Model (χ</w:t>
            </w:r>
            <w:r w:rsidRPr="00283EE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2A1AF6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21</w:t>
            </w:r>
            <w:r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2A1AF6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  <w:r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df = 6, </w:t>
            </w:r>
            <w:proofErr w:type="spellStart"/>
            <w:r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83EE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FDR-cor</w:t>
            </w:r>
            <w:proofErr w:type="spellEnd"/>
            <w:r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637F6D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=</w:t>
            </w:r>
            <w:r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0.00</w:t>
            </w:r>
            <w:r w:rsidR="00637F6D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, Pseudo R</w:t>
            </w:r>
            <w:r w:rsidRPr="00283EE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="002A1AF6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177740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0.232</w:t>
            </w:r>
            <w:r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</w:tr>
      <w:tr w:rsidR="002A1AF6" w:rsidRPr="00283EE1" w14:paraId="753057E2" w14:textId="77777777" w:rsidTr="000E4DB0">
        <w:tc>
          <w:tcPr>
            <w:tcW w:w="3510" w:type="dxa"/>
          </w:tcPr>
          <w:p w14:paraId="11E7E15D" w14:textId="77777777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80" w:type="dxa"/>
          </w:tcPr>
          <w:p w14:paraId="07BD7133" w14:textId="1430CECE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080" w:type="dxa"/>
          </w:tcPr>
          <w:p w14:paraId="09AC5ECA" w14:textId="3A8E57D3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1080" w:type="dxa"/>
          </w:tcPr>
          <w:p w14:paraId="34BD13C5" w14:textId="50C63DEA" w:rsidR="002A1AF6" w:rsidRPr="00283EE1" w:rsidRDefault="002A1AF6" w:rsidP="002A1AF6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80" w:type="dxa"/>
          </w:tcPr>
          <w:p w14:paraId="54AC42BC" w14:textId="291EE2FA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6F88FBCA" w14:textId="20F66258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753</w:t>
            </w:r>
          </w:p>
        </w:tc>
      </w:tr>
      <w:tr w:rsidR="002A1AF6" w:rsidRPr="00283EE1" w14:paraId="37D69525" w14:textId="77777777" w:rsidTr="000E4DB0">
        <w:tc>
          <w:tcPr>
            <w:tcW w:w="3510" w:type="dxa"/>
          </w:tcPr>
          <w:p w14:paraId="5AA881B2" w14:textId="77777777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xy verbal IQ</w:t>
            </w:r>
          </w:p>
        </w:tc>
        <w:tc>
          <w:tcPr>
            <w:tcW w:w="1080" w:type="dxa"/>
          </w:tcPr>
          <w:p w14:paraId="0D84689A" w14:textId="2F7A786C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1080" w:type="dxa"/>
          </w:tcPr>
          <w:p w14:paraId="2BAD94BE" w14:textId="0AA1F6A4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1080" w:type="dxa"/>
          </w:tcPr>
          <w:p w14:paraId="3D300AB9" w14:textId="620BBCFC" w:rsidR="002A1AF6" w:rsidRPr="00283EE1" w:rsidRDefault="002A1AF6" w:rsidP="002A1AF6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2.89</w:t>
            </w:r>
          </w:p>
        </w:tc>
        <w:tc>
          <w:tcPr>
            <w:tcW w:w="1080" w:type="dxa"/>
          </w:tcPr>
          <w:p w14:paraId="771842E8" w14:textId="504DFFB6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78CBA71A" w14:textId="5B57CCD8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89</w:t>
            </w:r>
          </w:p>
        </w:tc>
      </w:tr>
      <w:tr w:rsidR="002A1AF6" w:rsidRPr="00283EE1" w14:paraId="20EE8C91" w14:textId="77777777" w:rsidTr="000E4DB0">
        <w:tc>
          <w:tcPr>
            <w:tcW w:w="3510" w:type="dxa"/>
          </w:tcPr>
          <w:p w14:paraId="3E247A4B" w14:textId="6C1C8ABC" w:rsidR="002A1AF6" w:rsidRPr="00283EE1" w:rsidRDefault="002A1AF6" w:rsidP="000E4DB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sz w:val="20"/>
                <w:szCs w:val="20"/>
              </w:rPr>
              <w:t>Borderline PD</w:t>
            </w:r>
            <w:r w:rsidR="000E4DB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E4DB0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080" w:type="dxa"/>
          </w:tcPr>
          <w:p w14:paraId="18745E86" w14:textId="086A9AEF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153</w:t>
            </w:r>
          </w:p>
        </w:tc>
        <w:tc>
          <w:tcPr>
            <w:tcW w:w="1080" w:type="dxa"/>
          </w:tcPr>
          <w:p w14:paraId="435AF4E6" w14:textId="7841D7D9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1080" w:type="dxa"/>
          </w:tcPr>
          <w:p w14:paraId="1371FA91" w14:textId="6C0567A6" w:rsidR="002A1AF6" w:rsidRPr="00283EE1" w:rsidRDefault="002A1AF6" w:rsidP="002A1AF6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.90</w:t>
            </w:r>
          </w:p>
        </w:tc>
        <w:tc>
          <w:tcPr>
            <w:tcW w:w="1080" w:type="dxa"/>
          </w:tcPr>
          <w:p w14:paraId="16A64C71" w14:textId="3E7A186D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04CF54A2" w14:textId="6D07DD78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168</w:t>
            </w:r>
          </w:p>
        </w:tc>
      </w:tr>
      <w:tr w:rsidR="002A1AF6" w:rsidRPr="00283EE1" w14:paraId="68D4EE53" w14:textId="77777777" w:rsidTr="000E4DB0">
        <w:tc>
          <w:tcPr>
            <w:tcW w:w="3510" w:type="dxa"/>
          </w:tcPr>
          <w:p w14:paraId="7A93559D" w14:textId="1E034F10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sz w:val="20"/>
                <w:szCs w:val="20"/>
              </w:rPr>
              <w:t xml:space="preserve">Schizotypal PD </w:t>
            </w:r>
            <w:r w:rsidR="000E4DB0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080" w:type="dxa"/>
          </w:tcPr>
          <w:p w14:paraId="0148580F" w14:textId="61C8368F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1.425</w:t>
            </w:r>
          </w:p>
        </w:tc>
        <w:tc>
          <w:tcPr>
            <w:tcW w:w="1080" w:type="dxa"/>
          </w:tcPr>
          <w:p w14:paraId="4F66D9D7" w14:textId="1102A071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080" w:type="dxa"/>
          </w:tcPr>
          <w:p w14:paraId="37BFF542" w14:textId="3932BC9A" w:rsidR="002A1AF6" w:rsidRPr="00283EE1" w:rsidRDefault="002A1AF6" w:rsidP="002A1AF6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2.03</w:t>
            </w:r>
          </w:p>
        </w:tc>
        <w:tc>
          <w:tcPr>
            <w:tcW w:w="1080" w:type="dxa"/>
          </w:tcPr>
          <w:p w14:paraId="5A30B659" w14:textId="749CD6F2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19D05837" w14:textId="3FEF056A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155</w:t>
            </w:r>
          </w:p>
        </w:tc>
      </w:tr>
      <w:tr w:rsidR="002A1AF6" w:rsidRPr="00283EE1" w14:paraId="2DF036E1" w14:textId="77777777" w:rsidTr="000E4DB0">
        <w:tc>
          <w:tcPr>
            <w:tcW w:w="3510" w:type="dxa"/>
          </w:tcPr>
          <w:p w14:paraId="4BC7D6C5" w14:textId="49B82D00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sz w:val="20"/>
                <w:szCs w:val="20"/>
              </w:rPr>
              <w:t>Lifestyle</w:t>
            </w:r>
          </w:p>
        </w:tc>
        <w:tc>
          <w:tcPr>
            <w:tcW w:w="1080" w:type="dxa"/>
          </w:tcPr>
          <w:p w14:paraId="4C871DA1" w14:textId="7CC6722D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199</w:t>
            </w:r>
          </w:p>
        </w:tc>
        <w:tc>
          <w:tcPr>
            <w:tcW w:w="1080" w:type="dxa"/>
          </w:tcPr>
          <w:p w14:paraId="76889010" w14:textId="08EF2663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1080" w:type="dxa"/>
          </w:tcPr>
          <w:p w14:paraId="700BA933" w14:textId="6B80E2CA" w:rsidR="002A1AF6" w:rsidRPr="00283EE1" w:rsidRDefault="002A1AF6" w:rsidP="002A1AF6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4.56</w:t>
            </w:r>
          </w:p>
        </w:tc>
        <w:tc>
          <w:tcPr>
            <w:tcW w:w="1080" w:type="dxa"/>
          </w:tcPr>
          <w:p w14:paraId="0A66FF3E" w14:textId="46006FA1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2C5AAECA" w14:textId="19C74A08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US"/>
              </w:rPr>
              <w:t>.033</w:t>
            </w:r>
          </w:p>
        </w:tc>
      </w:tr>
      <w:tr w:rsidR="002A1AF6" w:rsidRPr="00283EE1" w14:paraId="46AA1018" w14:textId="77777777" w:rsidTr="000E4DB0">
        <w:tc>
          <w:tcPr>
            <w:tcW w:w="3510" w:type="dxa"/>
          </w:tcPr>
          <w:p w14:paraId="737611C1" w14:textId="23F6195D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sz w:val="20"/>
                <w:szCs w:val="20"/>
              </w:rPr>
              <w:t>Lifestyle x Schizotypal PD</w:t>
            </w:r>
            <w:r w:rsidR="000E4DB0">
              <w:rPr>
                <w:rFonts w:ascii="Times New Roman" w:hAnsi="Times New Roman" w:cs="Times New Roman"/>
                <w:sz w:val="20"/>
                <w:szCs w:val="20"/>
              </w:rPr>
              <w:t xml:space="preserve"> Severity</w:t>
            </w:r>
          </w:p>
        </w:tc>
        <w:tc>
          <w:tcPr>
            <w:tcW w:w="1080" w:type="dxa"/>
          </w:tcPr>
          <w:p w14:paraId="139405EA" w14:textId="641720C1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1080" w:type="dxa"/>
          </w:tcPr>
          <w:p w14:paraId="30B38B98" w14:textId="780AD2ED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1080" w:type="dxa"/>
          </w:tcPr>
          <w:p w14:paraId="72FF18C9" w14:textId="4A893F4A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080" w:type="dxa"/>
          </w:tcPr>
          <w:p w14:paraId="3F66DDAB" w14:textId="6D02380A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6852AC54" w14:textId="092CBBE4" w:rsidR="002A1AF6" w:rsidRPr="00283EE1" w:rsidRDefault="002A1AF6" w:rsidP="003572BD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222</w:t>
            </w:r>
          </w:p>
        </w:tc>
      </w:tr>
      <w:tr w:rsidR="00AE02CF" w:rsidRPr="00283EE1" w14:paraId="7863C400" w14:textId="77777777" w:rsidTr="005673E8">
        <w:tc>
          <w:tcPr>
            <w:tcW w:w="8910" w:type="dxa"/>
            <w:gridSpan w:val="6"/>
          </w:tcPr>
          <w:p w14:paraId="68574E4D" w14:textId="059F527E" w:rsidR="00AE02CF" w:rsidRPr="00283EE1" w:rsidRDefault="003572BD" w:rsidP="002A1AF6">
            <w:pPr>
              <w:widowControl w:val="0"/>
              <w:autoSpaceDE w:val="0"/>
              <w:autoSpaceDN w:val="0"/>
              <w:adjustRightInd w:val="0"/>
              <w:spacing w:before="240"/>
              <w:ind w:right="72" w:firstLine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CL:YV Antisocial Model </w:t>
            </w:r>
            <w:r w:rsidR="00AE02CF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(χ</w:t>
            </w:r>
            <w:r w:rsidR="00AE02CF" w:rsidRPr="00283EE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="00AE02CF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2A1AF6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22</w:t>
            </w:r>
            <w:r w:rsidR="00AE02CF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2A1AF6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21</w:t>
            </w:r>
            <w:r w:rsidR="00AE02CF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df = 6, </w:t>
            </w:r>
            <w:proofErr w:type="spellStart"/>
            <w:r w:rsidR="00AE02CF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AE02CF" w:rsidRPr="00283EE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FDR-cor</w:t>
            </w:r>
            <w:proofErr w:type="spellEnd"/>
            <w:r w:rsidR="00AE02CF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637F6D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= 0.002</w:t>
            </w:r>
            <w:r w:rsidR="00AE02CF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, Pseudo R</w:t>
            </w:r>
            <w:r w:rsidR="00AE02CF" w:rsidRPr="00283EE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="002A1AF6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177740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0.242</w:t>
            </w:r>
            <w:r w:rsidR="00AE02CF" w:rsidRPr="00283EE1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</w:tr>
      <w:tr w:rsidR="002A1AF6" w:rsidRPr="00283EE1" w14:paraId="2995FED3" w14:textId="77777777" w:rsidTr="000E4DB0">
        <w:tc>
          <w:tcPr>
            <w:tcW w:w="3510" w:type="dxa"/>
          </w:tcPr>
          <w:p w14:paraId="266320A6" w14:textId="77777777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80" w:type="dxa"/>
          </w:tcPr>
          <w:p w14:paraId="43E84277" w14:textId="1124B0C1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057</w:t>
            </w:r>
          </w:p>
        </w:tc>
        <w:tc>
          <w:tcPr>
            <w:tcW w:w="1080" w:type="dxa"/>
          </w:tcPr>
          <w:p w14:paraId="404AB7FB" w14:textId="344C6662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1080" w:type="dxa"/>
          </w:tcPr>
          <w:p w14:paraId="0D80EF7A" w14:textId="26AB84CF" w:rsidR="002A1AF6" w:rsidRPr="00283EE1" w:rsidRDefault="002A1AF6" w:rsidP="002A1AF6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80" w:type="dxa"/>
          </w:tcPr>
          <w:p w14:paraId="266FE640" w14:textId="4ED799DA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2DE0F14E" w14:textId="403625F3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808</w:t>
            </w:r>
          </w:p>
        </w:tc>
      </w:tr>
      <w:tr w:rsidR="002A1AF6" w:rsidRPr="00283EE1" w14:paraId="06932930" w14:textId="77777777" w:rsidTr="000E4DB0">
        <w:tc>
          <w:tcPr>
            <w:tcW w:w="3510" w:type="dxa"/>
          </w:tcPr>
          <w:p w14:paraId="7A5DB50C" w14:textId="77777777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xy verbal IQ</w:t>
            </w:r>
          </w:p>
        </w:tc>
        <w:tc>
          <w:tcPr>
            <w:tcW w:w="1080" w:type="dxa"/>
          </w:tcPr>
          <w:p w14:paraId="77F789BD" w14:textId="479D9788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1080" w:type="dxa"/>
          </w:tcPr>
          <w:p w14:paraId="6E6C0594" w14:textId="72009A36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1080" w:type="dxa"/>
          </w:tcPr>
          <w:p w14:paraId="411EEA96" w14:textId="1D12B31F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4.29</w:t>
            </w:r>
          </w:p>
        </w:tc>
        <w:tc>
          <w:tcPr>
            <w:tcW w:w="1080" w:type="dxa"/>
          </w:tcPr>
          <w:p w14:paraId="5A1A6504" w14:textId="0C7EF2B8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41A23334" w14:textId="682A27A4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US"/>
              </w:rPr>
              <w:t>0.038</w:t>
            </w:r>
          </w:p>
        </w:tc>
      </w:tr>
      <w:tr w:rsidR="002A1AF6" w:rsidRPr="00283EE1" w14:paraId="26EC815D" w14:textId="77777777" w:rsidTr="000E4DB0">
        <w:tc>
          <w:tcPr>
            <w:tcW w:w="3510" w:type="dxa"/>
          </w:tcPr>
          <w:p w14:paraId="569FBB00" w14:textId="7801C4A3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sz w:val="20"/>
                <w:szCs w:val="20"/>
              </w:rPr>
              <w:t xml:space="preserve">Borderline PD </w:t>
            </w:r>
            <w:r w:rsidR="000E4DB0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080" w:type="dxa"/>
          </w:tcPr>
          <w:p w14:paraId="48D5E16A" w14:textId="03CB17D3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115</w:t>
            </w:r>
          </w:p>
        </w:tc>
        <w:tc>
          <w:tcPr>
            <w:tcW w:w="1080" w:type="dxa"/>
          </w:tcPr>
          <w:p w14:paraId="5035875C" w14:textId="11E3F380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1080" w:type="dxa"/>
          </w:tcPr>
          <w:p w14:paraId="3096A4D2" w14:textId="08ABB47F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080" w:type="dxa"/>
          </w:tcPr>
          <w:p w14:paraId="1E3DE24F" w14:textId="13A562AA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471FB841" w14:textId="4AC6CB81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300</w:t>
            </w:r>
          </w:p>
        </w:tc>
      </w:tr>
      <w:tr w:rsidR="002A1AF6" w:rsidRPr="00283EE1" w14:paraId="635C8E8B" w14:textId="77777777" w:rsidTr="000E4DB0">
        <w:tc>
          <w:tcPr>
            <w:tcW w:w="3510" w:type="dxa"/>
          </w:tcPr>
          <w:p w14:paraId="5A2B87E7" w14:textId="741F836C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sz w:val="20"/>
                <w:szCs w:val="20"/>
              </w:rPr>
              <w:t xml:space="preserve">Schizotypal PD </w:t>
            </w:r>
            <w:r w:rsidR="000E4DB0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080" w:type="dxa"/>
          </w:tcPr>
          <w:p w14:paraId="53098ED2" w14:textId="4779F319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1.273</w:t>
            </w:r>
          </w:p>
        </w:tc>
        <w:tc>
          <w:tcPr>
            <w:tcW w:w="1080" w:type="dxa"/>
          </w:tcPr>
          <w:p w14:paraId="30B8E954" w14:textId="53433F5D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1080" w:type="dxa"/>
          </w:tcPr>
          <w:p w14:paraId="40DC0997" w14:textId="09ABC103" w:rsidR="002A1AF6" w:rsidRPr="00283EE1" w:rsidRDefault="002A1AF6" w:rsidP="002A1AF6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9.98</w:t>
            </w:r>
          </w:p>
        </w:tc>
        <w:tc>
          <w:tcPr>
            <w:tcW w:w="1080" w:type="dxa"/>
          </w:tcPr>
          <w:p w14:paraId="5468CA09" w14:textId="46160EB7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531B8F7D" w14:textId="21B57717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US"/>
              </w:rPr>
              <w:t>0.002</w:t>
            </w:r>
          </w:p>
        </w:tc>
      </w:tr>
      <w:tr w:rsidR="002A1AF6" w:rsidRPr="00283EE1" w14:paraId="1658AF92" w14:textId="77777777" w:rsidTr="000E4DB0">
        <w:tc>
          <w:tcPr>
            <w:tcW w:w="3510" w:type="dxa"/>
          </w:tcPr>
          <w:p w14:paraId="70D5460E" w14:textId="5FE6290B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sz w:val="20"/>
                <w:szCs w:val="20"/>
              </w:rPr>
              <w:t>Antisocial</w:t>
            </w:r>
          </w:p>
        </w:tc>
        <w:tc>
          <w:tcPr>
            <w:tcW w:w="1080" w:type="dxa"/>
          </w:tcPr>
          <w:p w14:paraId="40ED85F1" w14:textId="215D9DD8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-0.180</w:t>
            </w:r>
          </w:p>
        </w:tc>
        <w:tc>
          <w:tcPr>
            <w:tcW w:w="1080" w:type="dxa"/>
          </w:tcPr>
          <w:p w14:paraId="733835F4" w14:textId="646E8E23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1080" w:type="dxa"/>
          </w:tcPr>
          <w:p w14:paraId="4E7AD5D0" w14:textId="4926A95A" w:rsidR="002A1AF6" w:rsidRPr="00283EE1" w:rsidRDefault="002A1AF6" w:rsidP="002A1AF6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4.55</w:t>
            </w:r>
          </w:p>
        </w:tc>
        <w:tc>
          <w:tcPr>
            <w:tcW w:w="1080" w:type="dxa"/>
          </w:tcPr>
          <w:p w14:paraId="59697649" w14:textId="0BFDC413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3DEBB3AC" w14:textId="49A67BE1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US"/>
              </w:rPr>
              <w:t>0.033</w:t>
            </w:r>
          </w:p>
        </w:tc>
      </w:tr>
      <w:tr w:rsidR="002A1AF6" w:rsidRPr="00283EE1" w14:paraId="4014D1C2" w14:textId="77777777" w:rsidTr="000E4DB0">
        <w:tc>
          <w:tcPr>
            <w:tcW w:w="3510" w:type="dxa"/>
          </w:tcPr>
          <w:p w14:paraId="63541E99" w14:textId="3705C9E7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sz w:val="20"/>
                <w:szCs w:val="20"/>
              </w:rPr>
              <w:t>Antisocial x Schizotypal PD</w:t>
            </w:r>
            <w:r w:rsidR="000E4DB0">
              <w:rPr>
                <w:rFonts w:ascii="Times New Roman" w:hAnsi="Times New Roman" w:cs="Times New Roman"/>
                <w:sz w:val="20"/>
                <w:szCs w:val="20"/>
              </w:rPr>
              <w:t xml:space="preserve"> Severity</w:t>
            </w:r>
          </w:p>
        </w:tc>
        <w:tc>
          <w:tcPr>
            <w:tcW w:w="1080" w:type="dxa"/>
          </w:tcPr>
          <w:p w14:paraId="2D26B404" w14:textId="1F7D370B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1080" w:type="dxa"/>
          </w:tcPr>
          <w:p w14:paraId="40D4CE87" w14:textId="6A35705D" w:rsidR="002A1AF6" w:rsidRPr="00283EE1" w:rsidRDefault="002A1AF6" w:rsidP="002A1AF6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080" w:type="dxa"/>
          </w:tcPr>
          <w:p w14:paraId="3F03D90D" w14:textId="6B3BCABE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7.76</w:t>
            </w:r>
          </w:p>
        </w:tc>
        <w:tc>
          <w:tcPr>
            <w:tcW w:w="1080" w:type="dxa"/>
          </w:tcPr>
          <w:p w14:paraId="11AA908E" w14:textId="0C32AE6C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57786057" w14:textId="12EB4E5E" w:rsidR="002A1AF6" w:rsidRPr="00283EE1" w:rsidRDefault="002A1AF6" w:rsidP="00AF7C43">
            <w:pPr>
              <w:widowControl w:val="0"/>
              <w:autoSpaceDE w:val="0"/>
              <w:autoSpaceDN w:val="0"/>
              <w:adjustRightInd w:val="0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3EE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  <w:lang w:val="en-US"/>
              </w:rPr>
              <w:t>0.005</w:t>
            </w:r>
          </w:p>
        </w:tc>
      </w:tr>
    </w:tbl>
    <w:p w14:paraId="736297EF" w14:textId="35D2266C" w:rsidR="004561C5" w:rsidRPr="00283EE1" w:rsidRDefault="00AE02CF" w:rsidP="006677A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</w:rPr>
        <w:t xml:space="preserve">Note: RMET = Reading the Mind in the Eyes Test total score; </w:t>
      </w:r>
      <w:proofErr w:type="gramStart"/>
      <w:r w:rsidRPr="00283EE1">
        <w:rPr>
          <w:rFonts w:ascii="Times New Roman" w:hAnsi="Times New Roman" w:cs="Times New Roman"/>
          <w:sz w:val="20"/>
          <w:szCs w:val="20"/>
        </w:rPr>
        <w:t>PCL:YV</w:t>
      </w:r>
      <w:proofErr w:type="gramEnd"/>
      <w:r w:rsidRPr="00283EE1">
        <w:rPr>
          <w:rFonts w:ascii="Times New Roman" w:hAnsi="Times New Roman" w:cs="Times New Roman"/>
          <w:sz w:val="20"/>
          <w:szCs w:val="20"/>
        </w:rPr>
        <w:t xml:space="preserve"> = Psychopathy Checklist: Youth Version; PD = Personality Disorder (dimensionally assessed)</w:t>
      </w:r>
    </w:p>
    <w:p w14:paraId="5A18C337" w14:textId="77777777" w:rsidR="006677AB" w:rsidRPr="00283EE1" w:rsidRDefault="006677AB" w:rsidP="006677A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D808776" w14:textId="1194785A" w:rsidR="00531340" w:rsidRPr="00283EE1" w:rsidRDefault="00531340" w:rsidP="00031BA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83EE1">
        <w:rPr>
          <w:rFonts w:ascii="Times New Roman" w:hAnsi="Times New Roman" w:cs="Times New Roman"/>
          <w:sz w:val="20"/>
          <w:szCs w:val="20"/>
        </w:rPr>
        <w:lastRenderedPageBreak/>
        <w:t xml:space="preserve">The probe of the positive </w:t>
      </w:r>
      <w:proofErr w:type="gramStart"/>
      <w:r w:rsidRPr="00283EE1">
        <w:rPr>
          <w:rFonts w:ascii="Times New Roman" w:hAnsi="Times New Roman" w:cs="Times New Roman"/>
          <w:sz w:val="20"/>
          <w:szCs w:val="20"/>
        </w:rPr>
        <w:t>PCL:YV</w:t>
      </w:r>
      <w:proofErr w:type="gramEnd"/>
      <w:r w:rsidRPr="00283EE1">
        <w:rPr>
          <w:rFonts w:ascii="Times New Roman" w:hAnsi="Times New Roman" w:cs="Times New Roman"/>
          <w:sz w:val="20"/>
          <w:szCs w:val="20"/>
        </w:rPr>
        <w:t xml:space="preserve"> Affective x </w:t>
      </w:r>
      <w:r w:rsidR="00D73CD4">
        <w:rPr>
          <w:rFonts w:ascii="Times New Roman" w:hAnsi="Times New Roman" w:cs="Times New Roman"/>
          <w:sz w:val="20"/>
          <w:szCs w:val="20"/>
        </w:rPr>
        <w:t>S</w:t>
      </w:r>
      <w:r w:rsidRPr="00283EE1">
        <w:rPr>
          <w:rFonts w:ascii="Times New Roman" w:hAnsi="Times New Roman" w:cs="Times New Roman"/>
          <w:sz w:val="20"/>
          <w:szCs w:val="20"/>
        </w:rPr>
        <w:t xml:space="preserve">PD </w:t>
      </w:r>
      <w:r w:rsidR="0009525A">
        <w:rPr>
          <w:rFonts w:ascii="Times New Roman" w:hAnsi="Times New Roman" w:cs="Times New Roman"/>
          <w:sz w:val="20"/>
          <w:szCs w:val="20"/>
        </w:rPr>
        <w:t xml:space="preserve">severity </w:t>
      </w:r>
      <w:r w:rsidRPr="00283EE1">
        <w:rPr>
          <w:rFonts w:ascii="Times New Roman" w:hAnsi="Times New Roman" w:cs="Times New Roman"/>
          <w:sz w:val="20"/>
          <w:szCs w:val="20"/>
        </w:rPr>
        <w:t xml:space="preserve">interaction revealed that the negative </w:t>
      </w:r>
      <w:r w:rsidR="0009525A">
        <w:rPr>
          <w:rFonts w:ascii="Times New Roman" w:hAnsi="Times New Roman" w:cs="Times New Roman"/>
          <w:sz w:val="20"/>
          <w:szCs w:val="20"/>
        </w:rPr>
        <w:t>association</w:t>
      </w:r>
      <w:r w:rsidR="0009525A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Pr="00283EE1">
        <w:rPr>
          <w:rFonts w:ascii="Times New Roman" w:hAnsi="Times New Roman" w:cs="Times New Roman"/>
          <w:sz w:val="20"/>
          <w:szCs w:val="20"/>
        </w:rPr>
        <w:t xml:space="preserve">of </w:t>
      </w:r>
      <w:r w:rsidR="00D73CD4">
        <w:rPr>
          <w:rFonts w:ascii="Times New Roman" w:hAnsi="Times New Roman" w:cs="Times New Roman"/>
          <w:sz w:val="20"/>
          <w:szCs w:val="20"/>
        </w:rPr>
        <w:t>S</w:t>
      </w:r>
      <w:r w:rsidRPr="00283EE1">
        <w:rPr>
          <w:rFonts w:ascii="Times New Roman" w:hAnsi="Times New Roman" w:cs="Times New Roman"/>
          <w:sz w:val="20"/>
          <w:szCs w:val="20"/>
        </w:rPr>
        <w:t xml:space="preserve">PD severity </w:t>
      </w:r>
      <w:r w:rsidR="00B40E8E">
        <w:rPr>
          <w:rFonts w:ascii="Times New Roman" w:hAnsi="Times New Roman" w:cs="Times New Roman"/>
          <w:sz w:val="20"/>
          <w:szCs w:val="20"/>
        </w:rPr>
        <w:t>with</w:t>
      </w:r>
      <w:r w:rsidR="00B40E8E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Pr="00283EE1">
        <w:rPr>
          <w:rFonts w:ascii="Times New Roman" w:hAnsi="Times New Roman" w:cs="Times New Roman"/>
          <w:sz w:val="20"/>
          <w:szCs w:val="20"/>
        </w:rPr>
        <w:t xml:space="preserve">correctly identifying neutral expressions </w:t>
      </w:r>
      <w:r w:rsidR="0009525A">
        <w:rPr>
          <w:rFonts w:ascii="Times New Roman" w:hAnsi="Times New Roman" w:cs="Times New Roman"/>
          <w:sz w:val="20"/>
          <w:szCs w:val="20"/>
        </w:rPr>
        <w:t xml:space="preserve">reduces with increasing </w:t>
      </w:r>
      <w:r w:rsidR="00D73CD4">
        <w:rPr>
          <w:rFonts w:ascii="Times New Roman" w:hAnsi="Times New Roman" w:cs="Times New Roman"/>
          <w:sz w:val="20"/>
          <w:szCs w:val="20"/>
        </w:rPr>
        <w:t>scores on the Affective facet of the PCL:YV</w:t>
      </w:r>
      <w:r w:rsidR="00361963">
        <w:rPr>
          <w:rFonts w:ascii="Times New Roman" w:hAnsi="Times New Roman" w:cs="Times New Roman"/>
          <w:sz w:val="20"/>
          <w:szCs w:val="20"/>
        </w:rPr>
        <w:t>,</w:t>
      </w:r>
      <w:r w:rsidR="0009525A">
        <w:rPr>
          <w:rFonts w:ascii="Times New Roman" w:hAnsi="Times New Roman" w:cs="Times New Roman"/>
          <w:sz w:val="20"/>
          <w:szCs w:val="20"/>
        </w:rPr>
        <w:t xml:space="preserve"> and </w:t>
      </w:r>
      <w:r w:rsidRPr="00283EE1">
        <w:rPr>
          <w:rFonts w:ascii="Times New Roman" w:hAnsi="Times New Roman" w:cs="Times New Roman"/>
          <w:sz w:val="20"/>
          <w:szCs w:val="20"/>
        </w:rPr>
        <w:t xml:space="preserve">is arrested </w:t>
      </w:r>
      <w:r w:rsidR="0050775B" w:rsidRPr="00283EE1">
        <w:rPr>
          <w:rFonts w:ascii="Times New Roman" w:hAnsi="Times New Roman" w:cs="Times New Roman"/>
          <w:sz w:val="20"/>
          <w:szCs w:val="20"/>
        </w:rPr>
        <w:t>when</w:t>
      </w:r>
      <w:r w:rsidRPr="00283EE1">
        <w:rPr>
          <w:rFonts w:ascii="Times New Roman" w:hAnsi="Times New Roman" w:cs="Times New Roman"/>
          <w:sz w:val="20"/>
          <w:szCs w:val="20"/>
        </w:rPr>
        <w:t xml:space="preserve"> PCL:YV</w:t>
      </w:r>
      <w:r w:rsidR="0050775B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031BA5" w:rsidRPr="00283EE1">
        <w:rPr>
          <w:rFonts w:ascii="Times New Roman" w:hAnsi="Times New Roman" w:cs="Times New Roman"/>
          <w:sz w:val="20"/>
          <w:szCs w:val="20"/>
        </w:rPr>
        <w:t>A</w:t>
      </w:r>
      <w:r w:rsidR="0050775B" w:rsidRPr="00283EE1">
        <w:rPr>
          <w:rFonts w:ascii="Times New Roman" w:hAnsi="Times New Roman" w:cs="Times New Roman"/>
          <w:sz w:val="20"/>
          <w:szCs w:val="20"/>
        </w:rPr>
        <w:t xml:space="preserve">ffective scores </w:t>
      </w:r>
      <w:r w:rsidR="00B40E8E">
        <w:rPr>
          <w:rFonts w:ascii="Times New Roman" w:hAnsi="Times New Roman" w:cs="Times New Roman"/>
          <w:sz w:val="20"/>
          <w:szCs w:val="20"/>
        </w:rPr>
        <w:t>exceed</w:t>
      </w:r>
      <w:r w:rsidR="00B40E8E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50775B" w:rsidRPr="00283EE1">
        <w:rPr>
          <w:rFonts w:ascii="Times New Roman" w:hAnsi="Times New Roman" w:cs="Times New Roman"/>
          <w:sz w:val="20"/>
          <w:szCs w:val="20"/>
        </w:rPr>
        <w:t>6.54 (</w:t>
      </w:r>
      <w:r w:rsidR="00283EE1">
        <w:rPr>
          <w:rFonts w:ascii="Times New Roman" w:hAnsi="Times New Roman" w:cs="Times New Roman"/>
          <w:sz w:val="20"/>
          <w:szCs w:val="20"/>
        </w:rPr>
        <w:t>see Fig.</w:t>
      </w:r>
      <w:r w:rsidRPr="00283EE1">
        <w:rPr>
          <w:rFonts w:ascii="Times New Roman" w:hAnsi="Times New Roman" w:cs="Times New Roman"/>
          <w:sz w:val="20"/>
          <w:szCs w:val="20"/>
        </w:rPr>
        <w:t xml:space="preserve"> 1SA). </w:t>
      </w:r>
      <w:r w:rsidR="00AE2F61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us, for participants whose </w:t>
      </w:r>
      <w:proofErr w:type="gramStart"/>
      <w:r w:rsidR="00AE2F61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PCL:YV</w:t>
      </w:r>
      <w:proofErr w:type="gramEnd"/>
      <w:r w:rsidR="00AE2F61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334FE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AE2F61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fective scores exceeded 6.54, the impairing effect of </w:t>
      </w:r>
      <w:r w:rsidR="00D73CD4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AE2F61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D severity on neutral mental state recognition was close to zero. </w:t>
      </w:r>
      <w:r w:rsidR="0050775B" w:rsidRPr="00283EE1">
        <w:rPr>
          <w:rFonts w:ascii="Times New Roman" w:hAnsi="Times New Roman" w:cs="Times New Roman"/>
          <w:sz w:val="20"/>
          <w:szCs w:val="20"/>
        </w:rPr>
        <w:t xml:space="preserve">Conversely, </w:t>
      </w:r>
      <w:r w:rsidR="00AE2F61">
        <w:rPr>
          <w:rFonts w:ascii="Times New Roman" w:hAnsi="Times New Roman" w:cs="Times New Roman"/>
          <w:sz w:val="20"/>
          <w:szCs w:val="20"/>
        </w:rPr>
        <w:t xml:space="preserve">Fig. </w:t>
      </w:r>
      <w:r w:rsidR="00AE2F61" w:rsidRPr="00283EE1">
        <w:rPr>
          <w:rFonts w:ascii="Times New Roman" w:hAnsi="Times New Roman" w:cs="Times New Roman"/>
          <w:sz w:val="20"/>
          <w:szCs w:val="20"/>
        </w:rPr>
        <w:t xml:space="preserve">1SB </w:t>
      </w:r>
      <w:r w:rsidR="00AE2F61">
        <w:rPr>
          <w:rFonts w:ascii="Times New Roman" w:hAnsi="Times New Roman" w:cs="Times New Roman"/>
          <w:sz w:val="20"/>
          <w:szCs w:val="20"/>
        </w:rPr>
        <w:t xml:space="preserve">suggests that </w:t>
      </w:r>
      <w:r w:rsidR="0050775B" w:rsidRPr="00283EE1">
        <w:rPr>
          <w:rFonts w:ascii="Times New Roman" w:hAnsi="Times New Roman" w:cs="Times New Roman"/>
          <w:sz w:val="20"/>
          <w:szCs w:val="20"/>
        </w:rPr>
        <w:t xml:space="preserve">the </w:t>
      </w:r>
      <w:r w:rsidR="0009525A">
        <w:rPr>
          <w:rFonts w:ascii="Times New Roman" w:hAnsi="Times New Roman" w:cs="Times New Roman"/>
          <w:sz w:val="20"/>
          <w:szCs w:val="20"/>
        </w:rPr>
        <w:t>association</w:t>
      </w:r>
      <w:r w:rsidR="0009525A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50775B" w:rsidRPr="00283EE1">
        <w:rPr>
          <w:rFonts w:ascii="Times New Roman" w:hAnsi="Times New Roman" w:cs="Times New Roman"/>
          <w:sz w:val="20"/>
          <w:szCs w:val="20"/>
        </w:rPr>
        <w:t xml:space="preserve">of </w:t>
      </w:r>
      <w:proofErr w:type="gramStart"/>
      <w:r w:rsidR="00031BA5" w:rsidRPr="00283EE1">
        <w:rPr>
          <w:rFonts w:ascii="Times New Roman" w:hAnsi="Times New Roman" w:cs="Times New Roman"/>
          <w:sz w:val="20"/>
          <w:szCs w:val="20"/>
        </w:rPr>
        <w:t>PCL:YV</w:t>
      </w:r>
      <w:proofErr w:type="gramEnd"/>
      <w:r w:rsidR="00031BA5" w:rsidRPr="00283EE1">
        <w:rPr>
          <w:rFonts w:ascii="Times New Roman" w:hAnsi="Times New Roman" w:cs="Times New Roman"/>
          <w:sz w:val="20"/>
          <w:szCs w:val="20"/>
        </w:rPr>
        <w:t xml:space="preserve"> A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ffective </w:t>
      </w:r>
      <w:r w:rsidR="00B43D34">
        <w:rPr>
          <w:rFonts w:ascii="Times New Roman" w:hAnsi="Times New Roman" w:cs="Times New Roman"/>
          <w:sz w:val="20"/>
          <w:szCs w:val="20"/>
        </w:rPr>
        <w:t xml:space="preserve">scores </w:t>
      </w:r>
      <w:r w:rsidR="00B40E8E">
        <w:rPr>
          <w:rFonts w:ascii="Times New Roman" w:hAnsi="Times New Roman" w:cs="Times New Roman"/>
          <w:sz w:val="20"/>
          <w:szCs w:val="20"/>
        </w:rPr>
        <w:t>with</w:t>
      </w:r>
      <w:r w:rsidR="00B40E8E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Pr="00283EE1">
        <w:rPr>
          <w:rFonts w:ascii="Times New Roman" w:hAnsi="Times New Roman" w:cs="Times New Roman"/>
          <w:sz w:val="20"/>
          <w:szCs w:val="20"/>
        </w:rPr>
        <w:t xml:space="preserve">correctly identifying neutral </w:t>
      </w:r>
      <w:r w:rsidR="00031BA5" w:rsidRPr="00283EE1">
        <w:rPr>
          <w:rFonts w:ascii="Times New Roman" w:hAnsi="Times New Roman" w:cs="Times New Roman"/>
          <w:sz w:val="20"/>
          <w:szCs w:val="20"/>
        </w:rPr>
        <w:t>mental states</w:t>
      </w:r>
      <w:r w:rsidRPr="00283EE1">
        <w:rPr>
          <w:rFonts w:ascii="Times New Roman" w:hAnsi="Times New Roman" w:cs="Times New Roman"/>
          <w:sz w:val="20"/>
          <w:szCs w:val="20"/>
        </w:rPr>
        <w:t xml:space="preserve"> is </w:t>
      </w:r>
      <w:r w:rsidR="00BC3789" w:rsidRPr="00283EE1">
        <w:rPr>
          <w:rFonts w:ascii="Times New Roman" w:hAnsi="Times New Roman" w:cs="Times New Roman"/>
          <w:sz w:val="20"/>
          <w:szCs w:val="20"/>
        </w:rPr>
        <w:t xml:space="preserve">significantly negative </w:t>
      </w:r>
      <w:r w:rsidRPr="00283EE1">
        <w:rPr>
          <w:rFonts w:ascii="Times New Roman" w:hAnsi="Times New Roman" w:cs="Times New Roman"/>
          <w:sz w:val="20"/>
          <w:szCs w:val="20"/>
        </w:rPr>
        <w:t xml:space="preserve">when the severity of </w:t>
      </w:r>
      <w:r w:rsidR="00D73CD4">
        <w:rPr>
          <w:rFonts w:ascii="Times New Roman" w:hAnsi="Times New Roman" w:cs="Times New Roman"/>
          <w:sz w:val="20"/>
          <w:szCs w:val="20"/>
        </w:rPr>
        <w:t>S</w:t>
      </w:r>
      <w:r w:rsidRPr="00283EE1">
        <w:rPr>
          <w:rFonts w:ascii="Times New Roman" w:hAnsi="Times New Roman" w:cs="Times New Roman"/>
          <w:sz w:val="20"/>
          <w:szCs w:val="20"/>
        </w:rPr>
        <w:t>PD is virtually absent</w:t>
      </w:r>
      <w:r w:rsidR="00786935">
        <w:rPr>
          <w:rFonts w:ascii="Times New Roman" w:hAnsi="Times New Roman" w:cs="Times New Roman"/>
          <w:sz w:val="20"/>
          <w:szCs w:val="20"/>
        </w:rPr>
        <w:t xml:space="preserve"> (</w:t>
      </w:r>
      <w:r w:rsidR="00D73CD4">
        <w:rPr>
          <w:rFonts w:ascii="Times New Roman" w:hAnsi="Times New Roman" w:cs="Times New Roman"/>
          <w:sz w:val="20"/>
          <w:szCs w:val="20"/>
        </w:rPr>
        <w:t>S</w:t>
      </w:r>
      <w:r w:rsidR="00786935" w:rsidRPr="00283EE1">
        <w:rPr>
          <w:rFonts w:ascii="Times New Roman" w:hAnsi="Times New Roman" w:cs="Times New Roman"/>
          <w:sz w:val="20"/>
          <w:szCs w:val="20"/>
        </w:rPr>
        <w:t xml:space="preserve">PD </w:t>
      </w:r>
      <w:r w:rsidR="00786935">
        <w:rPr>
          <w:rFonts w:ascii="Times New Roman" w:hAnsi="Times New Roman" w:cs="Times New Roman"/>
          <w:sz w:val="20"/>
          <w:szCs w:val="20"/>
        </w:rPr>
        <w:t xml:space="preserve"> severity </w:t>
      </w:r>
      <w:r w:rsidR="00B40E8E">
        <w:rPr>
          <w:rFonts w:ascii="Times New Roman" w:hAnsi="Times New Roman" w:cs="Times New Roman"/>
          <w:sz w:val="20"/>
          <w:szCs w:val="20"/>
        </w:rPr>
        <w:t>&lt;</w:t>
      </w:r>
      <w:r w:rsidR="00786935">
        <w:rPr>
          <w:rFonts w:ascii="Times New Roman" w:hAnsi="Times New Roman" w:cs="Times New Roman"/>
          <w:sz w:val="20"/>
          <w:szCs w:val="20"/>
        </w:rPr>
        <w:t xml:space="preserve"> 0.44)</w:t>
      </w:r>
      <w:r w:rsidR="00AE2F61">
        <w:rPr>
          <w:rFonts w:ascii="Times New Roman" w:hAnsi="Times New Roman" w:cs="Times New Roman"/>
          <w:sz w:val="20"/>
          <w:szCs w:val="20"/>
        </w:rPr>
        <w:t>.</w:t>
      </w:r>
      <w:r w:rsidR="00031BA5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AE2F61">
        <w:rPr>
          <w:rFonts w:ascii="Times New Roman" w:hAnsi="Times New Roman" w:cs="Times New Roman"/>
          <w:sz w:val="20"/>
          <w:szCs w:val="20"/>
        </w:rPr>
        <w:t>However,</w:t>
      </w:r>
      <w:r w:rsidR="00031BA5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09525A">
        <w:rPr>
          <w:rFonts w:ascii="Times New Roman" w:hAnsi="Times New Roman" w:cs="Times New Roman"/>
          <w:sz w:val="20"/>
          <w:szCs w:val="20"/>
        </w:rPr>
        <w:t xml:space="preserve">with increasing </w:t>
      </w:r>
      <w:r w:rsidR="00D73CD4">
        <w:rPr>
          <w:rFonts w:ascii="Times New Roman" w:hAnsi="Times New Roman" w:cs="Times New Roman"/>
          <w:sz w:val="20"/>
          <w:szCs w:val="20"/>
        </w:rPr>
        <w:t>S</w:t>
      </w:r>
      <w:r w:rsidR="0009525A">
        <w:rPr>
          <w:rFonts w:ascii="Times New Roman" w:hAnsi="Times New Roman" w:cs="Times New Roman"/>
          <w:sz w:val="20"/>
          <w:szCs w:val="20"/>
        </w:rPr>
        <w:t>PD severity</w:t>
      </w:r>
      <w:r w:rsidR="00AE2F61">
        <w:rPr>
          <w:rFonts w:ascii="Times New Roman" w:hAnsi="Times New Roman" w:cs="Times New Roman"/>
          <w:sz w:val="20"/>
          <w:szCs w:val="20"/>
        </w:rPr>
        <w:t>,</w:t>
      </w:r>
      <w:r w:rsidR="0009525A">
        <w:rPr>
          <w:rFonts w:ascii="Times New Roman" w:hAnsi="Times New Roman" w:cs="Times New Roman"/>
          <w:sz w:val="20"/>
          <w:szCs w:val="20"/>
        </w:rPr>
        <w:t xml:space="preserve"> </w:t>
      </w:r>
      <w:r w:rsidR="00031BA5" w:rsidRPr="00283EE1">
        <w:rPr>
          <w:rFonts w:ascii="Times New Roman" w:hAnsi="Times New Roman" w:cs="Times New Roman"/>
          <w:sz w:val="20"/>
          <w:szCs w:val="20"/>
        </w:rPr>
        <w:t xml:space="preserve">this </w:t>
      </w:r>
      <w:r w:rsidR="0009525A">
        <w:rPr>
          <w:rFonts w:ascii="Times New Roman" w:hAnsi="Times New Roman" w:cs="Times New Roman"/>
          <w:sz w:val="20"/>
          <w:szCs w:val="20"/>
        </w:rPr>
        <w:t>association</w:t>
      </w:r>
      <w:r w:rsidR="0009525A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50775B" w:rsidRPr="00283EE1">
        <w:rPr>
          <w:rFonts w:ascii="Times New Roman" w:hAnsi="Times New Roman" w:cs="Times New Roman"/>
          <w:sz w:val="20"/>
          <w:szCs w:val="20"/>
        </w:rPr>
        <w:t xml:space="preserve">reverses </w:t>
      </w:r>
      <w:r w:rsidR="00786935">
        <w:rPr>
          <w:rFonts w:ascii="Times New Roman" w:hAnsi="Times New Roman" w:cs="Times New Roman"/>
          <w:sz w:val="20"/>
          <w:szCs w:val="20"/>
        </w:rPr>
        <w:t xml:space="preserve">(i.e., becomes positive) </w:t>
      </w:r>
      <w:r w:rsidR="0050775B" w:rsidRPr="00283EE1">
        <w:rPr>
          <w:rFonts w:ascii="Times New Roman" w:hAnsi="Times New Roman" w:cs="Times New Roman"/>
          <w:sz w:val="20"/>
          <w:szCs w:val="20"/>
        </w:rPr>
        <w:t xml:space="preserve">and </w:t>
      </w:r>
      <w:r w:rsidR="00786935">
        <w:rPr>
          <w:rFonts w:ascii="Times New Roman" w:hAnsi="Times New Roman" w:cs="Times New Roman"/>
          <w:sz w:val="20"/>
          <w:szCs w:val="20"/>
        </w:rPr>
        <w:t>reaches</w:t>
      </w:r>
      <w:r w:rsidR="00786935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50775B" w:rsidRPr="00283EE1">
        <w:rPr>
          <w:rFonts w:ascii="Times New Roman" w:hAnsi="Times New Roman" w:cs="Times New Roman"/>
          <w:sz w:val="20"/>
          <w:szCs w:val="20"/>
        </w:rPr>
        <w:t>significan</w:t>
      </w:r>
      <w:r w:rsidR="00786935">
        <w:rPr>
          <w:rFonts w:ascii="Times New Roman" w:hAnsi="Times New Roman" w:cs="Times New Roman"/>
          <w:sz w:val="20"/>
          <w:szCs w:val="20"/>
        </w:rPr>
        <w:t>ce</w:t>
      </w:r>
      <w:r w:rsidR="0050775B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192D75" w:rsidRPr="00283EE1">
        <w:rPr>
          <w:rFonts w:ascii="Times New Roman" w:hAnsi="Times New Roman" w:cs="Times New Roman"/>
          <w:sz w:val="20"/>
          <w:szCs w:val="20"/>
        </w:rPr>
        <w:t>when</w:t>
      </w:r>
      <w:r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D73CD4">
        <w:rPr>
          <w:rFonts w:ascii="Times New Roman" w:hAnsi="Times New Roman" w:cs="Times New Roman"/>
          <w:sz w:val="20"/>
          <w:szCs w:val="20"/>
        </w:rPr>
        <w:t>S</w:t>
      </w:r>
      <w:r w:rsidR="0009525A">
        <w:rPr>
          <w:rFonts w:ascii="Times New Roman" w:hAnsi="Times New Roman" w:cs="Times New Roman"/>
          <w:sz w:val="20"/>
          <w:szCs w:val="20"/>
        </w:rPr>
        <w:t xml:space="preserve">PD </w:t>
      </w:r>
      <w:r w:rsidR="0050775B" w:rsidRPr="00283EE1">
        <w:rPr>
          <w:rFonts w:ascii="Times New Roman" w:hAnsi="Times New Roman" w:cs="Times New Roman"/>
          <w:sz w:val="20"/>
          <w:szCs w:val="20"/>
        </w:rPr>
        <w:t>severity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 scores</w:t>
      </w:r>
      <w:r w:rsidR="0050775B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B40E8E">
        <w:rPr>
          <w:rFonts w:ascii="Times New Roman" w:hAnsi="Times New Roman" w:cs="Times New Roman"/>
          <w:sz w:val="20"/>
          <w:szCs w:val="20"/>
        </w:rPr>
        <w:t>exceed</w:t>
      </w:r>
      <w:r w:rsidR="00B40E8E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50775B" w:rsidRPr="00283EE1">
        <w:rPr>
          <w:rFonts w:ascii="Times New Roman" w:hAnsi="Times New Roman" w:cs="Times New Roman"/>
          <w:sz w:val="20"/>
          <w:szCs w:val="20"/>
        </w:rPr>
        <w:t>5.39</w:t>
      </w:r>
      <w:r w:rsidRPr="00283EE1">
        <w:rPr>
          <w:rFonts w:ascii="Times New Roman" w:hAnsi="Times New Roman" w:cs="Times New Roman"/>
          <w:sz w:val="20"/>
          <w:szCs w:val="20"/>
        </w:rPr>
        <w:t>.</w:t>
      </w:r>
    </w:p>
    <w:p w14:paraId="339341F0" w14:textId="0F463F37" w:rsidR="00B223F7" w:rsidRDefault="00B223F7" w:rsidP="00D10B8E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051BC037" wp14:editId="03FC84F9">
            <wp:extent cx="2807208" cy="2048256"/>
            <wp:effectExtent l="25400" t="25400" r="12700" b="34925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7208" cy="2048256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 w:rsidR="0069394D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712A3FBA" wp14:editId="5867656E">
            <wp:extent cx="2807208" cy="2048256"/>
            <wp:effectExtent l="25400" t="25400" r="12700" b="34925"/>
            <wp:docPr id="5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7208" cy="2048256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55806F9C" w14:textId="54DE33DA" w:rsidR="006677AB" w:rsidRPr="00C04758" w:rsidRDefault="00283EE1" w:rsidP="00D10B8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83EE1">
        <w:rPr>
          <w:rFonts w:ascii="Times New Roman" w:hAnsi="Times New Roman" w:cs="Times New Roman"/>
          <w:b/>
          <w:sz w:val="20"/>
          <w:szCs w:val="20"/>
        </w:rPr>
        <w:t>Fig. 1S</w:t>
      </w:r>
      <w:r w:rsidR="003055C1" w:rsidRPr="00283EE1">
        <w:rPr>
          <w:rFonts w:ascii="Times New Roman" w:hAnsi="Times New Roman" w:cs="Times New Roman"/>
          <w:sz w:val="20"/>
          <w:szCs w:val="20"/>
        </w:rPr>
        <w:t xml:space="preserve"> The interactive </w:t>
      </w:r>
      <w:r w:rsidR="00786935">
        <w:rPr>
          <w:rFonts w:ascii="Times New Roman" w:hAnsi="Times New Roman" w:cs="Times New Roman"/>
          <w:sz w:val="20"/>
          <w:szCs w:val="20"/>
        </w:rPr>
        <w:t>association</w:t>
      </w:r>
      <w:r w:rsidR="00786935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3055C1" w:rsidRPr="00283EE1">
        <w:rPr>
          <w:rFonts w:ascii="Times New Roman" w:hAnsi="Times New Roman" w:cs="Times New Roman"/>
          <w:sz w:val="20"/>
          <w:szCs w:val="20"/>
        </w:rPr>
        <w:t xml:space="preserve">of schizotypal </w:t>
      </w:r>
      <w:r w:rsidR="00D73CD4">
        <w:rPr>
          <w:rFonts w:ascii="Times New Roman" w:hAnsi="Times New Roman" w:cs="Times New Roman"/>
          <w:sz w:val="20"/>
          <w:szCs w:val="20"/>
        </w:rPr>
        <w:t>personality disorder</w:t>
      </w:r>
      <w:r w:rsidR="003055C1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A74113">
        <w:rPr>
          <w:rFonts w:ascii="Times New Roman" w:hAnsi="Times New Roman" w:cs="Times New Roman"/>
          <w:sz w:val="20"/>
          <w:szCs w:val="20"/>
        </w:rPr>
        <w:t xml:space="preserve">(SPD) </w:t>
      </w:r>
      <w:r w:rsidR="003055C1" w:rsidRPr="00283EE1">
        <w:rPr>
          <w:rFonts w:ascii="Times New Roman" w:hAnsi="Times New Roman" w:cs="Times New Roman"/>
          <w:sz w:val="20"/>
          <w:szCs w:val="20"/>
        </w:rPr>
        <w:t xml:space="preserve">severity and </w:t>
      </w:r>
      <w:r w:rsidR="00D73CD4">
        <w:rPr>
          <w:rFonts w:ascii="Times New Roman" w:hAnsi="Times New Roman" w:cs="Times New Roman"/>
          <w:sz w:val="20"/>
          <w:szCs w:val="20"/>
        </w:rPr>
        <w:t>Psychopathy Checklist: Youth Version (</w:t>
      </w:r>
      <w:proofErr w:type="gramStart"/>
      <w:r w:rsidR="003055C1" w:rsidRPr="00283EE1">
        <w:rPr>
          <w:rFonts w:ascii="Times New Roman" w:hAnsi="Times New Roman" w:cs="Times New Roman"/>
          <w:sz w:val="20"/>
          <w:szCs w:val="20"/>
        </w:rPr>
        <w:t>PCL:YV</w:t>
      </w:r>
      <w:proofErr w:type="gramEnd"/>
      <w:r w:rsidR="00D73CD4">
        <w:rPr>
          <w:rFonts w:ascii="Times New Roman" w:hAnsi="Times New Roman" w:cs="Times New Roman"/>
          <w:sz w:val="20"/>
          <w:szCs w:val="20"/>
        </w:rPr>
        <w:t>)</w:t>
      </w:r>
      <w:r w:rsidR="003055C1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531340" w:rsidRPr="00283EE1">
        <w:rPr>
          <w:rFonts w:ascii="Times New Roman" w:hAnsi="Times New Roman" w:cs="Times New Roman"/>
          <w:sz w:val="20"/>
          <w:szCs w:val="20"/>
        </w:rPr>
        <w:t xml:space="preserve">Affective facet </w:t>
      </w:r>
      <w:r w:rsidR="003055C1" w:rsidRPr="00283EE1">
        <w:rPr>
          <w:rFonts w:ascii="Times New Roman" w:hAnsi="Times New Roman" w:cs="Times New Roman"/>
          <w:sz w:val="20"/>
          <w:szCs w:val="20"/>
        </w:rPr>
        <w:t xml:space="preserve">scores </w:t>
      </w:r>
      <w:r w:rsidR="00F6043F">
        <w:rPr>
          <w:rFonts w:ascii="Times New Roman" w:hAnsi="Times New Roman" w:cs="Times New Roman"/>
          <w:sz w:val="20"/>
          <w:szCs w:val="20"/>
        </w:rPr>
        <w:t>with</w:t>
      </w:r>
      <w:r w:rsidR="003055C1" w:rsidRPr="00283EE1">
        <w:rPr>
          <w:rFonts w:ascii="Times New Roman" w:hAnsi="Times New Roman" w:cs="Times New Roman"/>
          <w:sz w:val="20"/>
          <w:szCs w:val="20"/>
        </w:rPr>
        <w:t xml:space="preserve"> RMET neutral subscale scores. Panel A displays the </w:t>
      </w:r>
      <w:r w:rsidR="00786935">
        <w:rPr>
          <w:rFonts w:ascii="Times New Roman" w:hAnsi="Times New Roman" w:cs="Times New Roman"/>
          <w:sz w:val="20"/>
          <w:szCs w:val="20"/>
        </w:rPr>
        <w:t>association</w:t>
      </w:r>
      <w:r w:rsidR="00786935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3055C1" w:rsidRPr="00283EE1">
        <w:rPr>
          <w:rFonts w:ascii="Times New Roman" w:hAnsi="Times New Roman" w:cs="Times New Roman"/>
          <w:sz w:val="20"/>
          <w:szCs w:val="20"/>
        </w:rPr>
        <w:t xml:space="preserve">(β weights) of </w:t>
      </w:r>
      <w:r w:rsidR="00A74113">
        <w:rPr>
          <w:rFonts w:ascii="Times New Roman" w:hAnsi="Times New Roman" w:cs="Times New Roman"/>
          <w:sz w:val="20"/>
          <w:szCs w:val="20"/>
        </w:rPr>
        <w:t>S</w:t>
      </w:r>
      <w:r w:rsidR="003055C1" w:rsidRPr="00283EE1">
        <w:rPr>
          <w:rFonts w:ascii="Times New Roman" w:hAnsi="Times New Roman" w:cs="Times New Roman"/>
          <w:sz w:val="20"/>
          <w:szCs w:val="20"/>
        </w:rPr>
        <w:t xml:space="preserve">PD severity </w:t>
      </w:r>
      <w:r w:rsidR="00605D01">
        <w:rPr>
          <w:rFonts w:ascii="Times New Roman" w:hAnsi="Times New Roman" w:cs="Times New Roman"/>
          <w:sz w:val="20"/>
          <w:szCs w:val="20"/>
        </w:rPr>
        <w:t xml:space="preserve">with </w:t>
      </w:r>
      <w:r w:rsidR="003055C1" w:rsidRPr="00283EE1">
        <w:rPr>
          <w:rFonts w:ascii="Times New Roman" w:hAnsi="Times New Roman" w:cs="Times New Roman"/>
          <w:sz w:val="20"/>
          <w:szCs w:val="20"/>
        </w:rPr>
        <w:t xml:space="preserve">participants’ performance on the neutral subscale of the RMET along the range of the PCL-YV </w:t>
      </w:r>
      <w:r w:rsidR="00986D8C" w:rsidRPr="00283EE1">
        <w:rPr>
          <w:rFonts w:ascii="Times New Roman" w:hAnsi="Times New Roman" w:cs="Times New Roman"/>
          <w:sz w:val="20"/>
          <w:szCs w:val="20"/>
        </w:rPr>
        <w:t>A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ffective </w:t>
      </w:r>
      <w:r w:rsidR="003055C1" w:rsidRPr="00283EE1">
        <w:rPr>
          <w:rFonts w:ascii="Times New Roman" w:hAnsi="Times New Roman" w:cs="Times New Roman"/>
          <w:sz w:val="20"/>
          <w:szCs w:val="20"/>
        </w:rPr>
        <w:t xml:space="preserve">scores. </w:t>
      </w:r>
      <w:r w:rsidR="00562D89">
        <w:rPr>
          <w:rFonts w:ascii="Times New Roman" w:hAnsi="Times New Roman" w:cs="Times New Roman"/>
          <w:sz w:val="20"/>
          <w:szCs w:val="20"/>
        </w:rPr>
        <w:t>T</w:t>
      </w:r>
      <w:r w:rsidR="00562D89" w:rsidRPr="002C1675">
        <w:rPr>
          <w:rFonts w:ascii="Times New Roman" w:hAnsi="Times New Roman" w:cs="Times New Roman"/>
          <w:sz w:val="20"/>
          <w:szCs w:val="20"/>
        </w:rPr>
        <w:t xml:space="preserve">he β values for the association of </w:t>
      </w:r>
      <w:r w:rsidR="00A74113">
        <w:rPr>
          <w:rFonts w:ascii="Times New Roman" w:hAnsi="Times New Roman" w:cs="Times New Roman"/>
          <w:sz w:val="20"/>
          <w:szCs w:val="20"/>
        </w:rPr>
        <w:t>S</w:t>
      </w:r>
      <w:r w:rsidR="00562D89" w:rsidRPr="002C1675">
        <w:rPr>
          <w:rFonts w:ascii="Times New Roman" w:hAnsi="Times New Roman" w:cs="Times New Roman"/>
          <w:sz w:val="20"/>
          <w:szCs w:val="20"/>
        </w:rPr>
        <w:t>PD severity with RMET neutral become less negative</w:t>
      </w:r>
      <w:r w:rsidR="00562D89">
        <w:rPr>
          <w:rFonts w:ascii="Times New Roman" w:hAnsi="Times New Roman" w:cs="Times New Roman"/>
          <w:sz w:val="20"/>
          <w:szCs w:val="20"/>
        </w:rPr>
        <w:t xml:space="preserve"> with </w:t>
      </w:r>
      <w:r w:rsidR="00562D89" w:rsidRPr="002C1675">
        <w:rPr>
          <w:rFonts w:ascii="Times New Roman" w:hAnsi="Times New Roman" w:cs="Times New Roman"/>
          <w:sz w:val="20"/>
          <w:szCs w:val="20"/>
        </w:rPr>
        <w:t xml:space="preserve">increasing </w:t>
      </w:r>
      <w:r w:rsidR="00D73CD4">
        <w:rPr>
          <w:rFonts w:ascii="Times New Roman" w:hAnsi="Times New Roman" w:cs="Times New Roman"/>
          <w:sz w:val="20"/>
          <w:szCs w:val="20"/>
        </w:rPr>
        <w:t xml:space="preserve">scores on the Affective facet of the </w:t>
      </w:r>
      <w:proofErr w:type="gramStart"/>
      <w:r w:rsidR="00D73CD4">
        <w:rPr>
          <w:rFonts w:ascii="Times New Roman" w:hAnsi="Times New Roman" w:cs="Times New Roman"/>
          <w:sz w:val="20"/>
          <w:szCs w:val="20"/>
        </w:rPr>
        <w:t>PCL:YV</w:t>
      </w:r>
      <w:proofErr w:type="gramEnd"/>
      <w:r w:rsidR="00562D89">
        <w:rPr>
          <w:rFonts w:ascii="Times New Roman" w:hAnsi="Times New Roman" w:cs="Times New Roman"/>
          <w:sz w:val="20"/>
          <w:szCs w:val="20"/>
        </w:rPr>
        <w:t xml:space="preserve">, and cease to be significant when the PCL:YV </w:t>
      </w:r>
      <w:r w:rsidR="0054748B">
        <w:rPr>
          <w:rFonts w:ascii="Times New Roman" w:hAnsi="Times New Roman" w:cs="Times New Roman"/>
          <w:sz w:val="20"/>
          <w:szCs w:val="20"/>
        </w:rPr>
        <w:t>A</w:t>
      </w:r>
      <w:r w:rsidR="00562D89">
        <w:rPr>
          <w:rFonts w:ascii="Times New Roman" w:hAnsi="Times New Roman" w:cs="Times New Roman"/>
          <w:sz w:val="20"/>
          <w:szCs w:val="20"/>
        </w:rPr>
        <w:t>ffective score</w:t>
      </w:r>
      <w:r w:rsidR="00AD42B8">
        <w:rPr>
          <w:rFonts w:ascii="Times New Roman" w:hAnsi="Times New Roman" w:cs="Times New Roman"/>
          <w:sz w:val="20"/>
          <w:szCs w:val="20"/>
        </w:rPr>
        <w:t>s</w:t>
      </w:r>
      <w:r w:rsidR="00562D89">
        <w:rPr>
          <w:rFonts w:ascii="Times New Roman" w:hAnsi="Times New Roman" w:cs="Times New Roman"/>
          <w:sz w:val="20"/>
          <w:szCs w:val="20"/>
        </w:rPr>
        <w:t xml:space="preserve"> </w:t>
      </w:r>
      <w:r w:rsidR="00B40E8E">
        <w:rPr>
          <w:rFonts w:ascii="Times New Roman" w:hAnsi="Times New Roman" w:cs="Times New Roman"/>
          <w:sz w:val="20"/>
          <w:szCs w:val="20"/>
        </w:rPr>
        <w:t xml:space="preserve">exceed </w:t>
      </w:r>
      <w:r w:rsidR="00562D89">
        <w:rPr>
          <w:rFonts w:ascii="Times New Roman" w:hAnsi="Times New Roman" w:cs="Times New Roman"/>
          <w:sz w:val="20"/>
          <w:szCs w:val="20"/>
        </w:rPr>
        <w:t>6.54</w:t>
      </w:r>
      <w:r w:rsidR="00A74113">
        <w:rPr>
          <w:rFonts w:ascii="Times New Roman" w:hAnsi="Times New Roman" w:cs="Times New Roman"/>
          <w:sz w:val="20"/>
          <w:szCs w:val="20"/>
        </w:rPr>
        <w:t xml:space="preserve"> (vertical dotted line)</w:t>
      </w:r>
      <w:r w:rsidR="00562D89">
        <w:rPr>
          <w:rFonts w:ascii="Times New Roman" w:hAnsi="Times New Roman" w:cs="Times New Roman"/>
          <w:sz w:val="20"/>
          <w:szCs w:val="20"/>
        </w:rPr>
        <w:t>.</w:t>
      </w:r>
      <w:r w:rsidR="00562D89" w:rsidRPr="002C1675">
        <w:rPr>
          <w:rFonts w:ascii="Times New Roman" w:hAnsi="Times New Roman" w:cs="Times New Roman"/>
          <w:sz w:val="20"/>
          <w:szCs w:val="20"/>
        </w:rPr>
        <w:t xml:space="preserve"> </w:t>
      </w:r>
      <w:r w:rsidR="003055C1" w:rsidRPr="00283EE1">
        <w:rPr>
          <w:rFonts w:ascii="Times New Roman" w:hAnsi="Times New Roman" w:cs="Times New Roman"/>
          <w:sz w:val="20"/>
          <w:szCs w:val="20"/>
        </w:rPr>
        <w:t xml:space="preserve">Panel B displays the </w:t>
      </w:r>
      <w:r w:rsidR="00B40E8E">
        <w:rPr>
          <w:rFonts w:ascii="Times New Roman" w:hAnsi="Times New Roman" w:cs="Times New Roman"/>
          <w:sz w:val="20"/>
          <w:szCs w:val="20"/>
        </w:rPr>
        <w:t>association</w:t>
      </w:r>
      <w:r w:rsidR="00B40E8E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3055C1" w:rsidRPr="00283EE1">
        <w:rPr>
          <w:rFonts w:ascii="Times New Roman" w:hAnsi="Times New Roman" w:cs="Times New Roman"/>
          <w:sz w:val="20"/>
          <w:szCs w:val="20"/>
        </w:rPr>
        <w:t xml:space="preserve">(β weights) of </w:t>
      </w:r>
      <w:proofErr w:type="gramStart"/>
      <w:r w:rsidR="003055C1" w:rsidRPr="00283EE1">
        <w:rPr>
          <w:rFonts w:ascii="Times New Roman" w:hAnsi="Times New Roman" w:cs="Times New Roman"/>
          <w:sz w:val="20"/>
          <w:szCs w:val="20"/>
        </w:rPr>
        <w:t>PCL:YV</w:t>
      </w:r>
      <w:proofErr w:type="gramEnd"/>
      <w:r w:rsidR="003055C1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986D8C" w:rsidRPr="00283EE1">
        <w:rPr>
          <w:rFonts w:ascii="Times New Roman" w:hAnsi="Times New Roman" w:cs="Times New Roman"/>
          <w:sz w:val="20"/>
          <w:szCs w:val="20"/>
        </w:rPr>
        <w:t>A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ffective </w:t>
      </w:r>
      <w:r w:rsidR="003055C1" w:rsidRPr="00283EE1">
        <w:rPr>
          <w:rFonts w:ascii="Times New Roman" w:hAnsi="Times New Roman" w:cs="Times New Roman"/>
          <w:sz w:val="20"/>
          <w:szCs w:val="20"/>
        </w:rPr>
        <w:t xml:space="preserve">scores </w:t>
      </w:r>
      <w:r w:rsidR="00605D01">
        <w:rPr>
          <w:rFonts w:ascii="Times New Roman" w:hAnsi="Times New Roman" w:cs="Times New Roman"/>
          <w:sz w:val="20"/>
          <w:szCs w:val="20"/>
        </w:rPr>
        <w:t>with</w:t>
      </w:r>
      <w:r w:rsidR="003055C1" w:rsidRPr="00283EE1">
        <w:rPr>
          <w:rFonts w:ascii="Times New Roman" w:hAnsi="Times New Roman" w:cs="Times New Roman"/>
          <w:sz w:val="20"/>
          <w:szCs w:val="20"/>
        </w:rPr>
        <w:t xml:space="preserve"> participants’ performance on the neutral subscale of the RMET along the range of </w:t>
      </w:r>
      <w:r w:rsidR="00A74113">
        <w:rPr>
          <w:rFonts w:ascii="Times New Roman" w:hAnsi="Times New Roman" w:cs="Times New Roman"/>
          <w:sz w:val="20"/>
          <w:szCs w:val="20"/>
        </w:rPr>
        <w:t>S</w:t>
      </w:r>
      <w:r w:rsidR="003055C1" w:rsidRPr="00283EE1">
        <w:rPr>
          <w:rFonts w:ascii="Times New Roman" w:hAnsi="Times New Roman" w:cs="Times New Roman"/>
          <w:sz w:val="20"/>
          <w:szCs w:val="20"/>
        </w:rPr>
        <w:t>PD severity</w:t>
      </w:r>
      <w:r w:rsidR="00A74113">
        <w:rPr>
          <w:rFonts w:ascii="Times New Roman" w:hAnsi="Times New Roman" w:cs="Times New Roman"/>
          <w:sz w:val="20"/>
          <w:szCs w:val="20"/>
        </w:rPr>
        <w:t xml:space="preserve"> scores</w:t>
      </w:r>
      <w:r w:rsidR="003055C1" w:rsidRPr="00283EE1">
        <w:rPr>
          <w:rFonts w:ascii="Times New Roman" w:hAnsi="Times New Roman" w:cs="Times New Roman"/>
          <w:sz w:val="20"/>
          <w:szCs w:val="20"/>
        </w:rPr>
        <w:t>.</w:t>
      </w:r>
      <w:r w:rsidR="00531340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B40E8E">
        <w:rPr>
          <w:rFonts w:ascii="Times New Roman" w:hAnsi="Times New Roman" w:cs="Times New Roman"/>
          <w:sz w:val="20"/>
          <w:szCs w:val="20"/>
        </w:rPr>
        <w:t xml:space="preserve">The significant negative </w:t>
      </w:r>
      <w:r w:rsidR="00AD42B8" w:rsidRPr="002C1675">
        <w:rPr>
          <w:rFonts w:ascii="Times New Roman" w:hAnsi="Times New Roman" w:cs="Times New Roman"/>
          <w:sz w:val="20"/>
          <w:szCs w:val="20"/>
        </w:rPr>
        <w:t xml:space="preserve">β values </w:t>
      </w:r>
      <w:r w:rsidR="00A74113">
        <w:rPr>
          <w:rFonts w:ascii="Times New Roman" w:hAnsi="Times New Roman" w:cs="Times New Roman"/>
          <w:sz w:val="20"/>
          <w:szCs w:val="20"/>
        </w:rPr>
        <w:t xml:space="preserve">(when SPD Severity &lt; </w:t>
      </w:r>
      <w:r w:rsidR="000E4DB0">
        <w:rPr>
          <w:rFonts w:ascii="Times New Roman" w:hAnsi="Times New Roman" w:cs="Times New Roman"/>
          <w:sz w:val="20"/>
          <w:szCs w:val="20"/>
        </w:rPr>
        <w:t>0</w:t>
      </w:r>
      <w:r w:rsidR="00A74113">
        <w:rPr>
          <w:rFonts w:ascii="Times New Roman" w:hAnsi="Times New Roman" w:cs="Times New Roman"/>
          <w:sz w:val="20"/>
          <w:szCs w:val="20"/>
        </w:rPr>
        <w:t>.44)</w:t>
      </w:r>
      <w:r w:rsidR="00A74113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AD42B8">
        <w:rPr>
          <w:rFonts w:ascii="Times New Roman" w:hAnsi="Times New Roman" w:cs="Times New Roman"/>
          <w:sz w:val="20"/>
          <w:szCs w:val="20"/>
        </w:rPr>
        <w:t xml:space="preserve">for the </w:t>
      </w:r>
      <w:r w:rsidR="00B40E8E">
        <w:rPr>
          <w:rFonts w:ascii="Times New Roman" w:hAnsi="Times New Roman" w:cs="Times New Roman"/>
          <w:sz w:val="20"/>
          <w:szCs w:val="20"/>
        </w:rPr>
        <w:t xml:space="preserve">association of </w:t>
      </w:r>
      <w:r w:rsidR="00B40E8E" w:rsidRPr="00283EE1">
        <w:rPr>
          <w:rFonts w:ascii="Times New Roman" w:hAnsi="Times New Roman" w:cs="Times New Roman"/>
          <w:sz w:val="20"/>
          <w:szCs w:val="20"/>
        </w:rPr>
        <w:t xml:space="preserve">PCL:YV Affective </w:t>
      </w:r>
      <w:r w:rsidR="00B40E8E">
        <w:rPr>
          <w:rFonts w:ascii="Times New Roman" w:hAnsi="Times New Roman" w:cs="Times New Roman"/>
          <w:sz w:val="20"/>
          <w:szCs w:val="20"/>
        </w:rPr>
        <w:t>scores with</w:t>
      </w:r>
      <w:r w:rsidR="00B40E8E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C04758">
        <w:rPr>
          <w:rFonts w:ascii="Times New Roman" w:hAnsi="Times New Roman" w:cs="Times New Roman"/>
          <w:sz w:val="20"/>
          <w:szCs w:val="20"/>
        </w:rPr>
        <w:t>RMET neutral</w:t>
      </w:r>
      <w:r w:rsidR="00A74113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="00A74113">
        <w:rPr>
          <w:rFonts w:ascii="Times New Roman" w:hAnsi="Times New Roman" w:cs="Times New Roman"/>
          <w:sz w:val="20"/>
          <w:szCs w:val="20"/>
        </w:rPr>
        <w:t>become</w:t>
      </w:r>
      <w:r w:rsidR="00B40E8E">
        <w:rPr>
          <w:rFonts w:ascii="Times New Roman" w:hAnsi="Times New Roman" w:cs="Times New Roman"/>
          <w:sz w:val="20"/>
          <w:szCs w:val="20"/>
        </w:rPr>
        <w:t xml:space="preserve"> positive with increasing </w:t>
      </w:r>
      <w:r w:rsidR="00A74113">
        <w:rPr>
          <w:rFonts w:ascii="Times New Roman" w:hAnsi="Times New Roman" w:cs="Times New Roman"/>
          <w:sz w:val="20"/>
          <w:szCs w:val="20"/>
        </w:rPr>
        <w:t>S</w:t>
      </w:r>
      <w:r w:rsidR="00B40E8E">
        <w:rPr>
          <w:rFonts w:ascii="Times New Roman" w:hAnsi="Times New Roman" w:cs="Times New Roman"/>
          <w:sz w:val="20"/>
          <w:szCs w:val="20"/>
        </w:rPr>
        <w:t xml:space="preserve">PD </w:t>
      </w:r>
      <w:r w:rsidR="00A74113">
        <w:rPr>
          <w:rFonts w:ascii="Times New Roman" w:hAnsi="Times New Roman" w:cs="Times New Roman"/>
          <w:sz w:val="20"/>
          <w:szCs w:val="20"/>
        </w:rPr>
        <w:t>severity</w:t>
      </w:r>
      <w:r w:rsidR="00AD42B8">
        <w:rPr>
          <w:rFonts w:ascii="Times New Roman" w:hAnsi="Times New Roman" w:cs="Times New Roman"/>
          <w:sz w:val="20"/>
          <w:szCs w:val="20"/>
        </w:rPr>
        <w:t>,</w:t>
      </w:r>
      <w:r w:rsidR="00B40E8E">
        <w:rPr>
          <w:rFonts w:ascii="Times New Roman" w:hAnsi="Times New Roman" w:cs="Times New Roman"/>
          <w:sz w:val="20"/>
          <w:szCs w:val="20"/>
        </w:rPr>
        <w:t xml:space="preserve"> and significant when</w:t>
      </w:r>
      <w:r w:rsidR="00AD42B8" w:rsidRPr="00AD42B8">
        <w:rPr>
          <w:rFonts w:ascii="Times New Roman" w:hAnsi="Times New Roman" w:cs="Times New Roman"/>
          <w:sz w:val="20"/>
          <w:szCs w:val="20"/>
        </w:rPr>
        <w:t xml:space="preserve"> </w:t>
      </w:r>
      <w:r w:rsidR="00A74113">
        <w:rPr>
          <w:rFonts w:ascii="Times New Roman" w:hAnsi="Times New Roman" w:cs="Times New Roman"/>
          <w:sz w:val="20"/>
          <w:szCs w:val="20"/>
        </w:rPr>
        <w:t>S</w:t>
      </w:r>
      <w:r w:rsidR="00AD42B8">
        <w:rPr>
          <w:rFonts w:ascii="Times New Roman" w:hAnsi="Times New Roman" w:cs="Times New Roman"/>
          <w:sz w:val="20"/>
          <w:szCs w:val="20"/>
        </w:rPr>
        <w:t xml:space="preserve">PD </w:t>
      </w:r>
      <w:r w:rsidR="00A74113">
        <w:rPr>
          <w:rFonts w:ascii="Times New Roman" w:hAnsi="Times New Roman" w:cs="Times New Roman"/>
          <w:sz w:val="20"/>
          <w:szCs w:val="20"/>
        </w:rPr>
        <w:t>severity</w:t>
      </w:r>
      <w:r w:rsidR="00B40E8E">
        <w:rPr>
          <w:rFonts w:ascii="Times New Roman" w:hAnsi="Times New Roman" w:cs="Times New Roman"/>
          <w:sz w:val="20"/>
          <w:szCs w:val="20"/>
        </w:rPr>
        <w:t xml:space="preserve"> </w:t>
      </w:r>
      <w:r w:rsidR="00605D01">
        <w:rPr>
          <w:rFonts w:ascii="Times New Roman" w:hAnsi="Times New Roman" w:cs="Times New Roman"/>
          <w:sz w:val="20"/>
          <w:szCs w:val="20"/>
        </w:rPr>
        <w:t xml:space="preserve">scores </w:t>
      </w:r>
      <w:r w:rsidR="00B40E8E">
        <w:rPr>
          <w:rFonts w:ascii="Times New Roman" w:hAnsi="Times New Roman" w:cs="Times New Roman"/>
          <w:sz w:val="20"/>
          <w:szCs w:val="20"/>
        </w:rPr>
        <w:t>exceed</w:t>
      </w:r>
      <w:r w:rsidR="00605D01">
        <w:rPr>
          <w:rFonts w:ascii="Times New Roman" w:hAnsi="Times New Roman" w:cs="Times New Roman"/>
          <w:sz w:val="20"/>
          <w:szCs w:val="20"/>
        </w:rPr>
        <w:t xml:space="preserve"> </w:t>
      </w:r>
      <w:r w:rsidR="00B40E8E">
        <w:rPr>
          <w:rFonts w:ascii="Times New Roman" w:hAnsi="Times New Roman" w:cs="Times New Roman"/>
          <w:sz w:val="20"/>
          <w:szCs w:val="20"/>
        </w:rPr>
        <w:t xml:space="preserve">5.39. </w:t>
      </w:r>
      <w:r w:rsidR="00531340" w:rsidRPr="00283EE1">
        <w:rPr>
          <w:rFonts w:ascii="Times New Roman" w:hAnsi="Times New Roman" w:cs="Times New Roman"/>
          <w:sz w:val="20"/>
          <w:szCs w:val="20"/>
        </w:rPr>
        <w:t>Shaded areas represent the 95% Confidence Interval of the</w:t>
      </w:r>
      <w:r w:rsidR="00F82754" w:rsidRPr="00283EE1">
        <w:rPr>
          <w:rFonts w:ascii="Times New Roman" w:hAnsi="Times New Roman" w:cs="Times New Roman"/>
          <w:sz w:val="20"/>
          <w:szCs w:val="20"/>
        </w:rPr>
        <w:t xml:space="preserve"> slopes</w:t>
      </w:r>
      <w:r w:rsidR="00531340" w:rsidRPr="00283EE1">
        <w:rPr>
          <w:rFonts w:ascii="Times New Roman" w:hAnsi="Times New Roman" w:cs="Times New Roman"/>
          <w:sz w:val="20"/>
          <w:szCs w:val="20"/>
        </w:rPr>
        <w:t xml:space="preserve"> lines</w:t>
      </w:r>
      <w:r w:rsidR="00F01821">
        <w:rPr>
          <w:rFonts w:ascii="Times New Roman" w:hAnsi="Times New Roman" w:cs="Times New Roman"/>
          <w:sz w:val="20"/>
          <w:szCs w:val="20"/>
        </w:rPr>
        <w:t xml:space="preserve"> </w:t>
      </w:r>
      <w:r w:rsidR="00F01821" w:rsidRPr="00283EE1">
        <w:rPr>
          <w:rFonts w:ascii="Times New Roman" w:hAnsi="Times New Roman" w:cs="Times New Roman"/>
          <w:sz w:val="20"/>
          <w:szCs w:val="20"/>
        </w:rPr>
        <w:t>(β weights)</w:t>
      </w:r>
      <w:r w:rsidR="00531340" w:rsidRPr="00283EE1">
        <w:rPr>
          <w:rFonts w:ascii="Times New Roman" w:hAnsi="Times New Roman" w:cs="Times New Roman"/>
          <w:sz w:val="20"/>
          <w:szCs w:val="20"/>
        </w:rPr>
        <w:t xml:space="preserve">. </w:t>
      </w:r>
      <w:r w:rsidR="00F82754" w:rsidRPr="00283EE1">
        <w:rPr>
          <w:rFonts w:ascii="Times New Roman" w:hAnsi="Times New Roman" w:cs="Times New Roman"/>
          <w:sz w:val="20"/>
          <w:szCs w:val="20"/>
        </w:rPr>
        <w:t>Dark g</w:t>
      </w:r>
      <w:r w:rsidR="00531340" w:rsidRPr="00283EE1">
        <w:rPr>
          <w:rFonts w:ascii="Times New Roman" w:hAnsi="Times New Roman" w:cs="Times New Roman"/>
          <w:sz w:val="20"/>
          <w:szCs w:val="20"/>
        </w:rPr>
        <w:t xml:space="preserve">rey areas represent the zone of significant </w:t>
      </w:r>
      <w:r w:rsidR="00F01821">
        <w:rPr>
          <w:rFonts w:ascii="Times New Roman" w:hAnsi="Times New Roman" w:cs="Times New Roman"/>
          <w:sz w:val="20"/>
          <w:szCs w:val="20"/>
        </w:rPr>
        <w:t>associations</w:t>
      </w:r>
      <w:r w:rsidR="00F01821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531340" w:rsidRPr="00283EE1">
        <w:rPr>
          <w:rFonts w:ascii="Times New Roman" w:hAnsi="Times New Roman" w:cs="Times New Roman"/>
          <w:sz w:val="20"/>
          <w:szCs w:val="20"/>
        </w:rPr>
        <w:t xml:space="preserve">(p &lt; .05). Light grey areas represent the </w:t>
      </w:r>
      <w:r>
        <w:rPr>
          <w:rFonts w:ascii="Times New Roman" w:hAnsi="Times New Roman" w:cs="Times New Roman"/>
          <w:sz w:val="20"/>
          <w:szCs w:val="20"/>
        </w:rPr>
        <w:t xml:space="preserve">zone of non-significant </w:t>
      </w:r>
      <w:r w:rsidR="00F01821">
        <w:rPr>
          <w:rFonts w:ascii="Times New Roman" w:hAnsi="Times New Roman" w:cs="Times New Roman"/>
          <w:sz w:val="20"/>
          <w:szCs w:val="20"/>
        </w:rPr>
        <w:t xml:space="preserve">associations. </w:t>
      </w:r>
    </w:p>
    <w:p w14:paraId="702C6D1B" w14:textId="77777777" w:rsidR="004561C5" w:rsidRPr="00283EE1" w:rsidRDefault="004561C5" w:rsidP="004561C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5EA9130" w14:textId="6A671B9C" w:rsidR="00192D75" w:rsidRPr="00605D01" w:rsidRDefault="00192D75" w:rsidP="00986D8C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probe of the positive </w:t>
      </w:r>
      <w:proofErr w:type="gramStart"/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PCL:YV</w:t>
      </w:r>
      <w:proofErr w:type="gramEnd"/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86D8C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tisocial x </w:t>
      </w:r>
      <w:r w:rsidR="00D73CD4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D </w:t>
      </w:r>
      <w:r w:rsidR="000E4DB0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verity </w:t>
      </w:r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teraction revealed that the negative </w:t>
      </w:r>
      <w:r w:rsidR="00361963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sociation </w:t>
      </w:r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r w:rsidR="00D73CD4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D severity </w:t>
      </w:r>
      <w:r w:rsidR="00361963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ores </w:t>
      </w:r>
      <w:r w:rsidR="00605D01">
        <w:rPr>
          <w:rFonts w:ascii="Times New Roman" w:hAnsi="Times New Roman" w:cs="Times New Roman"/>
          <w:color w:val="000000" w:themeColor="text1"/>
          <w:sz w:val="20"/>
          <w:szCs w:val="20"/>
        </w:rPr>
        <w:t>with</w:t>
      </w:r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rrectly identifying neutral </w:t>
      </w:r>
      <w:r w:rsidR="00986D8C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mental states</w:t>
      </w:r>
      <w:r w:rsidR="00361963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duces with increasing </w:t>
      </w:r>
      <w:r w:rsidR="00D73CD4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CL:YV </w:t>
      </w:r>
      <w:r w:rsidR="00D73CD4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Antisocial facet scores,</w:t>
      </w:r>
      <w:r w:rsidR="00361963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</w:t>
      </w:r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arrested when PCL:YV </w:t>
      </w:r>
      <w:r w:rsidR="00986D8C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4561C5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ntisocial</w:t>
      </w:r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ores </w:t>
      </w:r>
      <w:r w:rsidR="00361963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xceed </w:t>
      </w:r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6.</w:t>
      </w:r>
      <w:r w:rsidR="004561C5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82</w:t>
      </w:r>
      <w:r w:rsidR="00283EE1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see Fig.</w:t>
      </w:r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SA). </w:t>
      </w:r>
      <w:r w:rsidR="0054748B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us, for participants whose </w:t>
      </w:r>
      <w:proofErr w:type="gramStart"/>
      <w:r w:rsidR="0054748B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PCL:YV</w:t>
      </w:r>
      <w:proofErr w:type="gramEnd"/>
      <w:r w:rsidR="0054748B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tisocial scores exceeded 6.82, the impairing effect of </w:t>
      </w:r>
      <w:r w:rsidR="00CF1D3B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54748B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D severity on neutral mental state recognition was close to zero. </w:t>
      </w:r>
      <w:r w:rsidR="004561C5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In addition</w:t>
      </w:r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54748B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ig. 2SB suggests that</w:t>
      </w:r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</w:t>
      </w:r>
      <w:r w:rsidR="00361963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sociation </w:t>
      </w:r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proofErr w:type="gramStart"/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PCL:YV</w:t>
      </w:r>
      <w:proofErr w:type="gramEnd"/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86D8C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4561C5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ntisocial</w:t>
      </w:r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43D34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ores </w:t>
      </w:r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 correctly identifying neutral </w:t>
      </w:r>
      <w:r w:rsidR="00986D8C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mental states</w:t>
      </w:r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significantly negative</w:t>
      </w:r>
      <w:r w:rsidR="004561C5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ly</w:t>
      </w:r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hen the severity of </w:t>
      </w:r>
      <w:r w:rsidR="00CF1D3B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PD</w:t>
      </w:r>
      <w:r w:rsidR="00283EE1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virtually absent (</w:t>
      </w:r>
      <w:r w:rsidR="00CF1D3B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361963"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PD  severity &lt; 0.29</w:t>
      </w:r>
      <w:r w:rsidRPr="00605D01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14:paraId="3A72A1CC" w14:textId="77777777" w:rsidR="004561C5" w:rsidRPr="00283EE1" w:rsidRDefault="004561C5" w:rsidP="004561C5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</w:p>
    <w:p w14:paraId="1B268A86" w14:textId="3A29C64B" w:rsidR="00192D75" w:rsidRDefault="00D10B8E" w:rsidP="004561C5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AE45D5D" wp14:editId="72C1E64A">
            <wp:extent cx="2807208" cy="2048256"/>
            <wp:effectExtent l="25400" t="25400" r="12700" b="34925"/>
            <wp:docPr id="7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7208" cy="2048256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 w:rsidR="00B223F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E672DC2" wp14:editId="1290D14A">
            <wp:extent cx="2807208" cy="2048256"/>
            <wp:effectExtent l="25400" t="25400" r="12700" b="34925"/>
            <wp:docPr id="10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7208" cy="2048256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13AC89F7" w14:textId="77777777" w:rsidR="00D10B8E" w:rsidRPr="00283EE1" w:rsidRDefault="00D10B8E" w:rsidP="004561C5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AF4CDBB" w14:textId="36584D22" w:rsidR="00FC75FB" w:rsidRPr="00283EE1" w:rsidRDefault="00283EE1" w:rsidP="00D10B8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b/>
          <w:sz w:val="20"/>
          <w:szCs w:val="20"/>
        </w:rPr>
        <w:t>Fig. 2S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 The interactive </w:t>
      </w:r>
      <w:r w:rsidR="00361963">
        <w:rPr>
          <w:rFonts w:ascii="Times New Roman" w:hAnsi="Times New Roman" w:cs="Times New Roman"/>
          <w:sz w:val="20"/>
          <w:szCs w:val="20"/>
        </w:rPr>
        <w:t>association</w:t>
      </w:r>
      <w:r w:rsidR="00361963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of schizotypal </w:t>
      </w:r>
      <w:r w:rsidR="00CF1D3B">
        <w:rPr>
          <w:rFonts w:ascii="Times New Roman" w:hAnsi="Times New Roman" w:cs="Times New Roman"/>
          <w:sz w:val="20"/>
          <w:szCs w:val="20"/>
        </w:rPr>
        <w:t>personality disorder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0E4DB0">
        <w:rPr>
          <w:rFonts w:ascii="Times New Roman" w:hAnsi="Times New Roman" w:cs="Times New Roman"/>
          <w:sz w:val="20"/>
          <w:szCs w:val="20"/>
        </w:rPr>
        <w:t xml:space="preserve">(SPD) 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severity and </w:t>
      </w:r>
      <w:r w:rsidR="00CF1D3B">
        <w:rPr>
          <w:rFonts w:ascii="Times New Roman" w:hAnsi="Times New Roman" w:cs="Times New Roman"/>
          <w:sz w:val="20"/>
          <w:szCs w:val="20"/>
        </w:rPr>
        <w:t>Psychopathy Checklist: Youth Version (</w:t>
      </w:r>
      <w:proofErr w:type="gramStart"/>
      <w:r w:rsidR="00192D75" w:rsidRPr="00283EE1">
        <w:rPr>
          <w:rFonts w:ascii="Times New Roman" w:hAnsi="Times New Roman" w:cs="Times New Roman"/>
          <w:sz w:val="20"/>
          <w:szCs w:val="20"/>
        </w:rPr>
        <w:t>PCL:YV</w:t>
      </w:r>
      <w:proofErr w:type="gramEnd"/>
      <w:r w:rsidR="00CF1D3B">
        <w:rPr>
          <w:rFonts w:ascii="Times New Roman" w:hAnsi="Times New Roman" w:cs="Times New Roman"/>
          <w:sz w:val="20"/>
          <w:szCs w:val="20"/>
        </w:rPr>
        <w:t>)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0334FE">
        <w:rPr>
          <w:rFonts w:ascii="Times New Roman" w:hAnsi="Times New Roman" w:cs="Times New Roman"/>
          <w:sz w:val="20"/>
          <w:szCs w:val="20"/>
        </w:rPr>
        <w:t>Antisocial</w:t>
      </w:r>
      <w:r w:rsidR="000334FE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facet scores </w:t>
      </w:r>
      <w:r w:rsidR="00C04758">
        <w:rPr>
          <w:rFonts w:ascii="Times New Roman" w:hAnsi="Times New Roman" w:cs="Times New Roman"/>
          <w:sz w:val="20"/>
          <w:szCs w:val="20"/>
        </w:rPr>
        <w:t>with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 RMET neutral subscale scores. Panel A displays the </w:t>
      </w:r>
      <w:r w:rsidR="00361963">
        <w:rPr>
          <w:rFonts w:ascii="Times New Roman" w:hAnsi="Times New Roman" w:cs="Times New Roman"/>
          <w:sz w:val="20"/>
          <w:szCs w:val="20"/>
        </w:rPr>
        <w:t>associations</w:t>
      </w:r>
      <w:r w:rsidR="00361963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(β weights) of </w:t>
      </w:r>
      <w:r w:rsidR="000E4DB0">
        <w:rPr>
          <w:rFonts w:ascii="Times New Roman" w:hAnsi="Times New Roman" w:cs="Times New Roman"/>
          <w:sz w:val="20"/>
          <w:szCs w:val="20"/>
        </w:rPr>
        <w:t>S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PD severity </w:t>
      </w:r>
      <w:r w:rsidR="00C04758">
        <w:rPr>
          <w:rFonts w:ascii="Times New Roman" w:hAnsi="Times New Roman" w:cs="Times New Roman"/>
          <w:sz w:val="20"/>
          <w:szCs w:val="20"/>
        </w:rPr>
        <w:t>with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 participants’ performance on the neutral subscale of the RMET along the range of the PCL-YV </w:t>
      </w:r>
      <w:r w:rsidR="000334FE">
        <w:rPr>
          <w:rFonts w:ascii="Times New Roman" w:hAnsi="Times New Roman" w:cs="Times New Roman"/>
          <w:sz w:val="20"/>
          <w:szCs w:val="20"/>
        </w:rPr>
        <w:t>A</w:t>
      </w:r>
      <w:r w:rsidR="00361963">
        <w:rPr>
          <w:rFonts w:ascii="Times New Roman" w:hAnsi="Times New Roman" w:cs="Times New Roman"/>
          <w:sz w:val="20"/>
          <w:szCs w:val="20"/>
        </w:rPr>
        <w:t>ntisocial</w:t>
      </w:r>
      <w:r w:rsidR="00361963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scores. </w:t>
      </w:r>
      <w:r w:rsidR="00361963">
        <w:rPr>
          <w:rFonts w:ascii="Times New Roman" w:hAnsi="Times New Roman" w:cs="Times New Roman"/>
          <w:sz w:val="20"/>
          <w:szCs w:val="20"/>
        </w:rPr>
        <w:t>T</w:t>
      </w:r>
      <w:r w:rsidR="00361963" w:rsidRPr="002C1675">
        <w:rPr>
          <w:rFonts w:ascii="Times New Roman" w:hAnsi="Times New Roman" w:cs="Times New Roman"/>
          <w:sz w:val="20"/>
          <w:szCs w:val="20"/>
        </w:rPr>
        <w:t xml:space="preserve">he β values for the association of </w:t>
      </w:r>
      <w:r w:rsidR="000E4DB0">
        <w:rPr>
          <w:rFonts w:ascii="Times New Roman" w:hAnsi="Times New Roman" w:cs="Times New Roman"/>
          <w:sz w:val="20"/>
          <w:szCs w:val="20"/>
        </w:rPr>
        <w:t>S</w:t>
      </w:r>
      <w:r w:rsidR="00361963" w:rsidRPr="002C1675">
        <w:rPr>
          <w:rFonts w:ascii="Times New Roman" w:hAnsi="Times New Roman" w:cs="Times New Roman"/>
          <w:sz w:val="20"/>
          <w:szCs w:val="20"/>
        </w:rPr>
        <w:t>PD severity with RMET neutral become less negative</w:t>
      </w:r>
      <w:r w:rsidR="00361963">
        <w:rPr>
          <w:rFonts w:ascii="Times New Roman" w:hAnsi="Times New Roman" w:cs="Times New Roman"/>
          <w:sz w:val="20"/>
          <w:szCs w:val="20"/>
        </w:rPr>
        <w:t xml:space="preserve"> with </w:t>
      </w:r>
      <w:r w:rsidR="00361963" w:rsidRPr="002C1675">
        <w:rPr>
          <w:rFonts w:ascii="Times New Roman" w:hAnsi="Times New Roman" w:cs="Times New Roman"/>
          <w:sz w:val="20"/>
          <w:szCs w:val="20"/>
        </w:rPr>
        <w:t xml:space="preserve">increasing </w:t>
      </w:r>
      <w:proofErr w:type="gramStart"/>
      <w:r w:rsidR="00CF1D3B">
        <w:rPr>
          <w:rFonts w:ascii="Times New Roman" w:hAnsi="Times New Roman" w:cs="Times New Roman"/>
          <w:sz w:val="20"/>
          <w:szCs w:val="20"/>
        </w:rPr>
        <w:t>PCL:YV</w:t>
      </w:r>
      <w:proofErr w:type="gramEnd"/>
      <w:r w:rsidR="00CF1D3B">
        <w:rPr>
          <w:rFonts w:ascii="Times New Roman" w:hAnsi="Times New Roman" w:cs="Times New Roman"/>
          <w:sz w:val="20"/>
          <w:szCs w:val="20"/>
        </w:rPr>
        <w:t xml:space="preserve"> Antisocial facet scores</w:t>
      </w:r>
      <w:r w:rsidR="00361963">
        <w:rPr>
          <w:rFonts w:ascii="Times New Roman" w:hAnsi="Times New Roman" w:cs="Times New Roman"/>
          <w:sz w:val="20"/>
          <w:szCs w:val="20"/>
        </w:rPr>
        <w:t xml:space="preserve">, and cease to be significant when the PCL:YV </w:t>
      </w:r>
      <w:r w:rsidR="000334FE">
        <w:rPr>
          <w:rFonts w:ascii="Times New Roman" w:hAnsi="Times New Roman" w:cs="Times New Roman"/>
          <w:sz w:val="20"/>
          <w:szCs w:val="20"/>
        </w:rPr>
        <w:t>A</w:t>
      </w:r>
      <w:r w:rsidR="00361963">
        <w:rPr>
          <w:rFonts w:ascii="Times New Roman" w:hAnsi="Times New Roman" w:cs="Times New Roman"/>
          <w:sz w:val="20"/>
          <w:szCs w:val="20"/>
        </w:rPr>
        <w:t>ntisocial scores exceed 6.82</w:t>
      </w:r>
      <w:r w:rsidR="000E4DB0">
        <w:rPr>
          <w:rFonts w:ascii="Times New Roman" w:hAnsi="Times New Roman" w:cs="Times New Roman"/>
          <w:sz w:val="20"/>
          <w:szCs w:val="20"/>
        </w:rPr>
        <w:t xml:space="preserve"> (vertical dotted line)</w:t>
      </w:r>
      <w:r w:rsidR="00361963">
        <w:rPr>
          <w:rFonts w:ascii="Times New Roman" w:hAnsi="Times New Roman" w:cs="Times New Roman"/>
          <w:sz w:val="20"/>
          <w:szCs w:val="20"/>
        </w:rPr>
        <w:t>.</w:t>
      </w:r>
      <w:r w:rsidR="00361963" w:rsidRPr="002C1675">
        <w:rPr>
          <w:rFonts w:ascii="Times New Roman" w:hAnsi="Times New Roman" w:cs="Times New Roman"/>
          <w:sz w:val="20"/>
          <w:szCs w:val="20"/>
        </w:rPr>
        <w:t xml:space="preserve"> 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Panel B displays the </w:t>
      </w:r>
      <w:r w:rsidR="00361963">
        <w:rPr>
          <w:rFonts w:ascii="Times New Roman" w:hAnsi="Times New Roman" w:cs="Times New Roman"/>
          <w:sz w:val="20"/>
          <w:szCs w:val="20"/>
        </w:rPr>
        <w:t>association</w:t>
      </w:r>
      <w:r w:rsidR="00361963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(β weights) of </w:t>
      </w:r>
      <w:proofErr w:type="gramStart"/>
      <w:r w:rsidR="00192D75" w:rsidRPr="00283EE1">
        <w:rPr>
          <w:rFonts w:ascii="Times New Roman" w:hAnsi="Times New Roman" w:cs="Times New Roman"/>
          <w:sz w:val="20"/>
          <w:szCs w:val="20"/>
        </w:rPr>
        <w:t>PCL:YV</w:t>
      </w:r>
      <w:proofErr w:type="gramEnd"/>
      <w:r w:rsidR="00192D75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0334FE">
        <w:rPr>
          <w:rFonts w:ascii="Times New Roman" w:hAnsi="Times New Roman" w:cs="Times New Roman"/>
          <w:sz w:val="20"/>
          <w:szCs w:val="20"/>
        </w:rPr>
        <w:t>A</w:t>
      </w:r>
      <w:r w:rsidR="00361963">
        <w:rPr>
          <w:rFonts w:ascii="Times New Roman" w:hAnsi="Times New Roman" w:cs="Times New Roman"/>
          <w:sz w:val="20"/>
          <w:szCs w:val="20"/>
        </w:rPr>
        <w:t>ntisocial</w:t>
      </w:r>
      <w:r w:rsidR="00361963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scores </w:t>
      </w:r>
      <w:r w:rsidR="00605D01">
        <w:rPr>
          <w:rFonts w:ascii="Times New Roman" w:hAnsi="Times New Roman" w:cs="Times New Roman"/>
          <w:sz w:val="20"/>
          <w:szCs w:val="20"/>
        </w:rPr>
        <w:t>with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 participants’ performance on the neutral subscale of the RMET along the range of </w:t>
      </w:r>
      <w:r w:rsidR="000E4DB0">
        <w:rPr>
          <w:rFonts w:ascii="Times New Roman" w:hAnsi="Times New Roman" w:cs="Times New Roman"/>
          <w:sz w:val="20"/>
          <w:szCs w:val="20"/>
        </w:rPr>
        <w:t>S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PD severity. </w:t>
      </w:r>
      <w:r w:rsidR="00F01821">
        <w:rPr>
          <w:rFonts w:ascii="Times New Roman" w:hAnsi="Times New Roman" w:cs="Times New Roman"/>
          <w:sz w:val="20"/>
          <w:szCs w:val="20"/>
        </w:rPr>
        <w:t>T</w:t>
      </w:r>
      <w:r w:rsidR="00F01821" w:rsidRPr="002C1675">
        <w:rPr>
          <w:rFonts w:ascii="Times New Roman" w:hAnsi="Times New Roman" w:cs="Times New Roman"/>
          <w:sz w:val="20"/>
          <w:szCs w:val="20"/>
        </w:rPr>
        <w:t xml:space="preserve">he β values for the association of </w:t>
      </w:r>
      <w:proofErr w:type="gramStart"/>
      <w:r w:rsidR="00F01821">
        <w:rPr>
          <w:rFonts w:ascii="Times New Roman" w:hAnsi="Times New Roman" w:cs="Times New Roman"/>
          <w:sz w:val="20"/>
          <w:szCs w:val="20"/>
        </w:rPr>
        <w:t>PCL:YV</w:t>
      </w:r>
      <w:proofErr w:type="gramEnd"/>
      <w:r w:rsidR="00F01821" w:rsidRPr="002C1675">
        <w:rPr>
          <w:rFonts w:ascii="Times New Roman" w:hAnsi="Times New Roman" w:cs="Times New Roman"/>
          <w:sz w:val="20"/>
          <w:szCs w:val="20"/>
        </w:rPr>
        <w:t xml:space="preserve"> </w:t>
      </w:r>
      <w:r w:rsidR="0054748B">
        <w:rPr>
          <w:rFonts w:ascii="Times New Roman" w:hAnsi="Times New Roman" w:cs="Times New Roman"/>
          <w:sz w:val="20"/>
          <w:szCs w:val="20"/>
        </w:rPr>
        <w:t>A</w:t>
      </w:r>
      <w:r w:rsidR="00F01821">
        <w:rPr>
          <w:rFonts w:ascii="Times New Roman" w:hAnsi="Times New Roman" w:cs="Times New Roman"/>
          <w:sz w:val="20"/>
          <w:szCs w:val="20"/>
        </w:rPr>
        <w:t xml:space="preserve">ntisocial scores </w:t>
      </w:r>
      <w:r w:rsidR="00F01821" w:rsidRPr="002C1675">
        <w:rPr>
          <w:rFonts w:ascii="Times New Roman" w:hAnsi="Times New Roman" w:cs="Times New Roman"/>
          <w:sz w:val="20"/>
          <w:szCs w:val="20"/>
        </w:rPr>
        <w:t xml:space="preserve">with RMET neutral </w:t>
      </w:r>
      <w:r w:rsidR="00F01821">
        <w:rPr>
          <w:rFonts w:ascii="Times New Roman" w:hAnsi="Times New Roman" w:cs="Times New Roman"/>
          <w:sz w:val="20"/>
          <w:szCs w:val="20"/>
        </w:rPr>
        <w:t xml:space="preserve">cease to be significant when </w:t>
      </w:r>
      <w:r w:rsidR="000E4DB0">
        <w:rPr>
          <w:rFonts w:ascii="Times New Roman" w:hAnsi="Times New Roman" w:cs="Times New Roman"/>
          <w:sz w:val="20"/>
          <w:szCs w:val="20"/>
        </w:rPr>
        <w:t>S</w:t>
      </w:r>
      <w:r w:rsidR="00F01821" w:rsidRPr="002C1675">
        <w:rPr>
          <w:rFonts w:ascii="Times New Roman" w:hAnsi="Times New Roman" w:cs="Times New Roman"/>
          <w:sz w:val="20"/>
          <w:szCs w:val="20"/>
        </w:rPr>
        <w:t>PD severity</w:t>
      </w:r>
      <w:r w:rsidR="00F01821">
        <w:rPr>
          <w:rFonts w:ascii="Times New Roman" w:hAnsi="Times New Roman" w:cs="Times New Roman"/>
          <w:sz w:val="20"/>
          <w:szCs w:val="20"/>
        </w:rPr>
        <w:t xml:space="preserve"> </w:t>
      </w:r>
      <w:r w:rsidR="00605D01">
        <w:rPr>
          <w:rFonts w:ascii="Times New Roman" w:hAnsi="Times New Roman" w:cs="Times New Roman"/>
          <w:sz w:val="20"/>
          <w:szCs w:val="20"/>
        </w:rPr>
        <w:t xml:space="preserve">scores </w:t>
      </w:r>
      <w:r w:rsidR="00F01821">
        <w:rPr>
          <w:rFonts w:ascii="Times New Roman" w:hAnsi="Times New Roman" w:cs="Times New Roman"/>
          <w:sz w:val="20"/>
          <w:szCs w:val="20"/>
        </w:rPr>
        <w:t xml:space="preserve">exceed </w:t>
      </w:r>
      <w:r w:rsidR="000E4DB0">
        <w:rPr>
          <w:rFonts w:ascii="Times New Roman" w:hAnsi="Times New Roman" w:cs="Times New Roman"/>
          <w:sz w:val="20"/>
          <w:szCs w:val="20"/>
        </w:rPr>
        <w:t>0</w:t>
      </w:r>
      <w:r w:rsidR="00F01821">
        <w:rPr>
          <w:rFonts w:ascii="Times New Roman" w:hAnsi="Times New Roman" w:cs="Times New Roman"/>
          <w:sz w:val="20"/>
          <w:szCs w:val="20"/>
        </w:rPr>
        <w:t xml:space="preserve">.26. 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Shaded areas represent the 95% Confidence Interval of the </w:t>
      </w:r>
      <w:r w:rsidR="00F82754" w:rsidRPr="00283EE1">
        <w:rPr>
          <w:rFonts w:ascii="Times New Roman" w:hAnsi="Times New Roman" w:cs="Times New Roman"/>
          <w:sz w:val="20"/>
          <w:szCs w:val="20"/>
        </w:rPr>
        <w:t>slopes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 lines</w:t>
      </w:r>
      <w:r w:rsidR="00F01821">
        <w:rPr>
          <w:rFonts w:ascii="Times New Roman" w:hAnsi="Times New Roman" w:cs="Times New Roman"/>
          <w:sz w:val="20"/>
          <w:szCs w:val="20"/>
        </w:rPr>
        <w:t xml:space="preserve"> </w:t>
      </w:r>
      <w:r w:rsidR="00F01821" w:rsidRPr="00283EE1">
        <w:rPr>
          <w:rFonts w:ascii="Times New Roman" w:hAnsi="Times New Roman" w:cs="Times New Roman"/>
          <w:sz w:val="20"/>
          <w:szCs w:val="20"/>
        </w:rPr>
        <w:t>(β weights)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. </w:t>
      </w:r>
      <w:r w:rsidR="00F82754" w:rsidRPr="00283EE1">
        <w:rPr>
          <w:rFonts w:ascii="Times New Roman" w:hAnsi="Times New Roman" w:cs="Times New Roman"/>
          <w:sz w:val="20"/>
          <w:szCs w:val="20"/>
        </w:rPr>
        <w:t>Dark g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rey areas represent the zone of significant </w:t>
      </w:r>
      <w:r w:rsidR="0054748B">
        <w:rPr>
          <w:rFonts w:ascii="Times New Roman" w:hAnsi="Times New Roman" w:cs="Times New Roman"/>
          <w:sz w:val="20"/>
          <w:szCs w:val="20"/>
        </w:rPr>
        <w:t>associations</w:t>
      </w:r>
      <w:r w:rsidR="0054748B" w:rsidRPr="00283EE1">
        <w:rPr>
          <w:rFonts w:ascii="Times New Roman" w:hAnsi="Times New Roman" w:cs="Times New Roman"/>
          <w:sz w:val="20"/>
          <w:szCs w:val="20"/>
        </w:rPr>
        <w:t xml:space="preserve"> </w:t>
      </w:r>
      <w:r w:rsidR="00192D75" w:rsidRPr="00283EE1">
        <w:rPr>
          <w:rFonts w:ascii="Times New Roman" w:hAnsi="Times New Roman" w:cs="Times New Roman"/>
          <w:sz w:val="20"/>
          <w:szCs w:val="20"/>
        </w:rPr>
        <w:t xml:space="preserve">(p &lt; .05). Light grey areas represent the </w:t>
      </w:r>
      <w:r>
        <w:rPr>
          <w:rFonts w:ascii="Times New Roman" w:hAnsi="Times New Roman" w:cs="Times New Roman"/>
          <w:sz w:val="20"/>
          <w:szCs w:val="20"/>
        </w:rPr>
        <w:t xml:space="preserve">zone of non-significant </w:t>
      </w:r>
      <w:r w:rsidR="0054748B">
        <w:rPr>
          <w:rFonts w:ascii="Times New Roman" w:hAnsi="Times New Roman" w:cs="Times New Roman"/>
          <w:sz w:val="20"/>
          <w:szCs w:val="20"/>
        </w:rPr>
        <w:t>associations.</w:t>
      </w:r>
    </w:p>
    <w:p w14:paraId="6DE5635C" w14:textId="77777777" w:rsidR="00637F6D" w:rsidRPr="00283EE1" w:rsidRDefault="00637F6D" w:rsidP="00637F6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724E741F" w14:textId="6FAE6DAE" w:rsidR="00243637" w:rsidRPr="00283EE1" w:rsidRDefault="00243637" w:rsidP="004F7ED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43637" w:rsidRPr="00283EE1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6A6AB9" w14:textId="77777777" w:rsidR="00C4727D" w:rsidRDefault="00C4727D" w:rsidP="002E4992">
      <w:pPr>
        <w:spacing w:after="0" w:line="240" w:lineRule="auto"/>
      </w:pPr>
      <w:r>
        <w:separator/>
      </w:r>
    </w:p>
  </w:endnote>
  <w:endnote w:type="continuationSeparator" w:id="0">
    <w:p w14:paraId="282B2202" w14:textId="77777777" w:rsidR="00C4727D" w:rsidRDefault="00C4727D" w:rsidP="002E4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12ED7D" w14:textId="77777777" w:rsidR="00BF0D14" w:rsidRDefault="00BF0D14" w:rsidP="00E17D9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F2C240" w14:textId="77777777" w:rsidR="00BF0D14" w:rsidRDefault="00BF0D14" w:rsidP="005D0B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B4D18A" w14:textId="1800585F" w:rsidR="00BF0D14" w:rsidRPr="005D0B0B" w:rsidRDefault="00BF0D14" w:rsidP="00E17D9D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  <w:r w:rsidRPr="005D0B0B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5D0B0B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5D0B0B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556ED9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5D0B0B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2E35596F" w14:textId="77777777" w:rsidR="00BF0D14" w:rsidRDefault="00BF0D14" w:rsidP="005D0B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535EE7" w14:textId="77777777" w:rsidR="00C4727D" w:rsidRDefault="00C4727D" w:rsidP="002E4992">
      <w:pPr>
        <w:spacing w:after="0" w:line="240" w:lineRule="auto"/>
      </w:pPr>
      <w:r>
        <w:separator/>
      </w:r>
    </w:p>
  </w:footnote>
  <w:footnote w:type="continuationSeparator" w:id="0">
    <w:p w14:paraId="43B8D888" w14:textId="77777777" w:rsidR="00C4727D" w:rsidRDefault="00C4727D" w:rsidP="002E49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6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A2C5E92"/>
    <w:multiLevelType w:val="multilevel"/>
    <w:tmpl w:val="8F1EE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C041BD"/>
    <w:multiLevelType w:val="multilevel"/>
    <w:tmpl w:val="63B48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93640C"/>
    <w:multiLevelType w:val="multilevel"/>
    <w:tmpl w:val="BA26E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C170969"/>
    <w:multiLevelType w:val="hybridMultilevel"/>
    <w:tmpl w:val="7CF8A1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3DCA3ABC"/>
    <w:multiLevelType w:val="multilevel"/>
    <w:tmpl w:val="D9984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B1597E"/>
    <w:multiLevelType w:val="multilevel"/>
    <w:tmpl w:val="F0129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B123274"/>
    <w:multiLevelType w:val="multilevel"/>
    <w:tmpl w:val="B120C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11A1BEE"/>
    <w:multiLevelType w:val="hybridMultilevel"/>
    <w:tmpl w:val="611A8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4379F1"/>
    <w:multiLevelType w:val="multilevel"/>
    <w:tmpl w:val="CC660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0D44FD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9F75490"/>
    <w:multiLevelType w:val="multilevel"/>
    <w:tmpl w:val="B8507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0"/>
  </w:num>
  <w:num w:numId="3">
    <w:abstractNumId w:val="4"/>
  </w:num>
  <w:num w:numId="4">
    <w:abstractNumId w:val="8"/>
  </w:num>
  <w:num w:numId="5">
    <w:abstractNumId w:val="1"/>
  </w:num>
  <w:num w:numId="6">
    <w:abstractNumId w:val="11"/>
  </w:num>
  <w:num w:numId="7">
    <w:abstractNumId w:val="5"/>
  </w:num>
  <w:num w:numId="8">
    <w:abstractNumId w:val="2"/>
  </w:num>
  <w:num w:numId="9">
    <w:abstractNumId w:val="9"/>
  </w:num>
  <w:num w:numId="10">
    <w:abstractNumId w:val="3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50sttsmw502we9008pavecpd5psp5r0vdp&quot;&gt;psychopath_sexoffending&lt;record-ids&gt;&lt;item&gt;6&lt;/item&gt;&lt;item&gt;33&lt;/item&gt;&lt;item&gt;57&lt;/item&gt;&lt;item&gt;59&lt;/item&gt;&lt;item&gt;61&lt;/item&gt;&lt;item&gt;95&lt;/item&gt;&lt;item&gt;127&lt;/item&gt;&lt;item&gt;128&lt;/item&gt;&lt;item&gt;131&lt;/item&gt;&lt;item&gt;141&lt;/item&gt;&lt;item&gt;156&lt;/item&gt;&lt;item&gt;166&lt;/item&gt;&lt;item&gt;179&lt;/item&gt;&lt;item&gt;181&lt;/item&gt;&lt;item&gt;182&lt;/item&gt;&lt;item&gt;185&lt;/item&gt;&lt;item&gt;213&lt;/item&gt;&lt;item&gt;214&lt;/item&gt;&lt;item&gt;231&lt;/item&gt;&lt;item&gt;253&lt;/item&gt;&lt;item&gt;255&lt;/item&gt;&lt;item&gt;495&lt;/item&gt;&lt;item&gt;500&lt;/item&gt;&lt;item&gt;517&lt;/item&gt;&lt;item&gt;518&lt;/item&gt;&lt;item&gt;519&lt;/item&gt;&lt;item&gt;564&lt;/item&gt;&lt;item&gt;586&lt;/item&gt;&lt;item&gt;789&lt;/item&gt;&lt;item&gt;790&lt;/item&gt;&lt;item&gt;791&lt;/item&gt;&lt;item&gt;792&lt;/item&gt;&lt;item&gt;796&lt;/item&gt;&lt;item&gt;800&lt;/item&gt;&lt;item&gt;808&lt;/item&gt;&lt;item&gt;810&lt;/item&gt;&lt;item&gt;828&lt;/item&gt;&lt;item&gt;834&lt;/item&gt;&lt;item&gt;898&lt;/item&gt;&lt;item&gt;899&lt;/item&gt;&lt;item&gt;901&lt;/item&gt;&lt;item&gt;902&lt;/item&gt;&lt;item&gt;904&lt;/item&gt;&lt;item&gt;912&lt;/item&gt;&lt;item&gt;917&lt;/item&gt;&lt;item&gt;925&lt;/item&gt;&lt;item&gt;926&lt;/item&gt;&lt;item&gt;927&lt;/item&gt;&lt;item&gt;999&lt;/item&gt;&lt;item&gt;1178&lt;/item&gt;&lt;item&gt;1230&lt;/item&gt;&lt;item&gt;1259&lt;/item&gt;&lt;item&gt;1263&lt;/item&gt;&lt;item&gt;1267&lt;/item&gt;&lt;item&gt;1269&lt;/item&gt;&lt;item&gt;1270&lt;/item&gt;&lt;item&gt;1271&lt;/item&gt;&lt;item&gt;1272&lt;/item&gt;&lt;item&gt;1276&lt;/item&gt;&lt;item&gt;1280&lt;/item&gt;&lt;item&gt;1282&lt;/item&gt;&lt;item&gt;1288&lt;/item&gt;&lt;item&gt;1289&lt;/item&gt;&lt;item&gt;1291&lt;/item&gt;&lt;item&gt;1292&lt;/item&gt;&lt;item&gt;1295&lt;/item&gt;&lt;item&gt;1298&lt;/item&gt;&lt;item&gt;1303&lt;/item&gt;&lt;item&gt;1304&lt;/item&gt;&lt;item&gt;1305&lt;/item&gt;&lt;item&gt;1310&lt;/item&gt;&lt;item&gt;1325&lt;/item&gt;&lt;item&gt;1326&lt;/item&gt;&lt;/record-ids&gt;&lt;/item&gt;&lt;/Libraries&gt;"/>
  </w:docVars>
  <w:rsids>
    <w:rsidRoot w:val="002E4992"/>
    <w:rsid w:val="00002205"/>
    <w:rsid w:val="000041B8"/>
    <w:rsid w:val="000154E5"/>
    <w:rsid w:val="00025647"/>
    <w:rsid w:val="000275E3"/>
    <w:rsid w:val="000306EE"/>
    <w:rsid w:val="00031BA5"/>
    <w:rsid w:val="000334FE"/>
    <w:rsid w:val="000430AF"/>
    <w:rsid w:val="000516D3"/>
    <w:rsid w:val="00054847"/>
    <w:rsid w:val="000570BF"/>
    <w:rsid w:val="00060190"/>
    <w:rsid w:val="00070D1D"/>
    <w:rsid w:val="00072E9F"/>
    <w:rsid w:val="000816A0"/>
    <w:rsid w:val="000922B1"/>
    <w:rsid w:val="00094026"/>
    <w:rsid w:val="0009525A"/>
    <w:rsid w:val="000A2EBB"/>
    <w:rsid w:val="000A5136"/>
    <w:rsid w:val="000B2251"/>
    <w:rsid w:val="000B3902"/>
    <w:rsid w:val="000B43B4"/>
    <w:rsid w:val="000B5AEB"/>
    <w:rsid w:val="000E027F"/>
    <w:rsid w:val="000E4DB0"/>
    <w:rsid w:val="000E7FF5"/>
    <w:rsid w:val="000F0037"/>
    <w:rsid w:val="000F714D"/>
    <w:rsid w:val="001149BF"/>
    <w:rsid w:val="00117849"/>
    <w:rsid w:val="00122F19"/>
    <w:rsid w:val="00131C1F"/>
    <w:rsid w:val="00135B9B"/>
    <w:rsid w:val="001579D3"/>
    <w:rsid w:val="001704CE"/>
    <w:rsid w:val="0017632D"/>
    <w:rsid w:val="00177740"/>
    <w:rsid w:val="00192D75"/>
    <w:rsid w:val="001A06F3"/>
    <w:rsid w:val="001A497B"/>
    <w:rsid w:val="001B0297"/>
    <w:rsid w:val="001B12B2"/>
    <w:rsid w:val="001C20AA"/>
    <w:rsid w:val="001C27A7"/>
    <w:rsid w:val="001C3CC9"/>
    <w:rsid w:val="001C5047"/>
    <w:rsid w:val="001E3ED8"/>
    <w:rsid w:val="001E40BB"/>
    <w:rsid w:val="00201542"/>
    <w:rsid w:val="002041D9"/>
    <w:rsid w:val="00204956"/>
    <w:rsid w:val="00204E20"/>
    <w:rsid w:val="002167A2"/>
    <w:rsid w:val="00216A85"/>
    <w:rsid w:val="0021703B"/>
    <w:rsid w:val="00217239"/>
    <w:rsid w:val="00243637"/>
    <w:rsid w:val="00243894"/>
    <w:rsid w:val="002528F7"/>
    <w:rsid w:val="0026042D"/>
    <w:rsid w:val="0027497B"/>
    <w:rsid w:val="00283EE1"/>
    <w:rsid w:val="002873DB"/>
    <w:rsid w:val="00293A5F"/>
    <w:rsid w:val="002A1AF6"/>
    <w:rsid w:val="002A4298"/>
    <w:rsid w:val="002A75FB"/>
    <w:rsid w:val="002C2989"/>
    <w:rsid w:val="002E05D6"/>
    <w:rsid w:val="002E4992"/>
    <w:rsid w:val="002F2B4B"/>
    <w:rsid w:val="00302664"/>
    <w:rsid w:val="003055C1"/>
    <w:rsid w:val="00313D77"/>
    <w:rsid w:val="00322740"/>
    <w:rsid w:val="00324D05"/>
    <w:rsid w:val="003257CC"/>
    <w:rsid w:val="00332207"/>
    <w:rsid w:val="003341A6"/>
    <w:rsid w:val="0034117E"/>
    <w:rsid w:val="003572BD"/>
    <w:rsid w:val="00361963"/>
    <w:rsid w:val="00362D16"/>
    <w:rsid w:val="00384014"/>
    <w:rsid w:val="0039114E"/>
    <w:rsid w:val="003951C2"/>
    <w:rsid w:val="003A7AD0"/>
    <w:rsid w:val="003B39A2"/>
    <w:rsid w:val="003C1B37"/>
    <w:rsid w:val="003C2A40"/>
    <w:rsid w:val="003D173F"/>
    <w:rsid w:val="003D22FF"/>
    <w:rsid w:val="003D3828"/>
    <w:rsid w:val="003D4798"/>
    <w:rsid w:val="003D5EE3"/>
    <w:rsid w:val="003D7530"/>
    <w:rsid w:val="004044DA"/>
    <w:rsid w:val="0040741A"/>
    <w:rsid w:val="00410D8B"/>
    <w:rsid w:val="004155D1"/>
    <w:rsid w:val="00417FFC"/>
    <w:rsid w:val="0043177D"/>
    <w:rsid w:val="0043619E"/>
    <w:rsid w:val="00436687"/>
    <w:rsid w:val="004437CD"/>
    <w:rsid w:val="00443993"/>
    <w:rsid w:val="00446E78"/>
    <w:rsid w:val="0044726A"/>
    <w:rsid w:val="00453312"/>
    <w:rsid w:val="004561C5"/>
    <w:rsid w:val="00456AD2"/>
    <w:rsid w:val="004755BF"/>
    <w:rsid w:val="00480298"/>
    <w:rsid w:val="00491B20"/>
    <w:rsid w:val="004A65A1"/>
    <w:rsid w:val="004B41D0"/>
    <w:rsid w:val="004B4FE3"/>
    <w:rsid w:val="004C4669"/>
    <w:rsid w:val="004E70AB"/>
    <w:rsid w:val="004F7EDC"/>
    <w:rsid w:val="00505D4C"/>
    <w:rsid w:val="0050775B"/>
    <w:rsid w:val="0051028B"/>
    <w:rsid w:val="0051238B"/>
    <w:rsid w:val="00526129"/>
    <w:rsid w:val="0052631F"/>
    <w:rsid w:val="005265FA"/>
    <w:rsid w:val="00531340"/>
    <w:rsid w:val="00534D95"/>
    <w:rsid w:val="00540231"/>
    <w:rsid w:val="0054748B"/>
    <w:rsid w:val="00555F8F"/>
    <w:rsid w:val="00556ED9"/>
    <w:rsid w:val="005601AC"/>
    <w:rsid w:val="00562D89"/>
    <w:rsid w:val="00566E79"/>
    <w:rsid w:val="005673E8"/>
    <w:rsid w:val="00587E05"/>
    <w:rsid w:val="005B169D"/>
    <w:rsid w:val="005B250C"/>
    <w:rsid w:val="005C22D1"/>
    <w:rsid w:val="005C4EFA"/>
    <w:rsid w:val="005D0B0B"/>
    <w:rsid w:val="005D2759"/>
    <w:rsid w:val="005F071D"/>
    <w:rsid w:val="005F0A37"/>
    <w:rsid w:val="005F3606"/>
    <w:rsid w:val="00605D01"/>
    <w:rsid w:val="006100BA"/>
    <w:rsid w:val="00617413"/>
    <w:rsid w:val="006238D9"/>
    <w:rsid w:val="006325A5"/>
    <w:rsid w:val="006354CE"/>
    <w:rsid w:val="00637F6D"/>
    <w:rsid w:val="00653E37"/>
    <w:rsid w:val="006559F6"/>
    <w:rsid w:val="00664FC8"/>
    <w:rsid w:val="00665F5C"/>
    <w:rsid w:val="006677AB"/>
    <w:rsid w:val="00681043"/>
    <w:rsid w:val="006879A9"/>
    <w:rsid w:val="0069394D"/>
    <w:rsid w:val="006A5FF8"/>
    <w:rsid w:val="006B0041"/>
    <w:rsid w:val="006D1EBB"/>
    <w:rsid w:val="006D79E9"/>
    <w:rsid w:val="006F2C4B"/>
    <w:rsid w:val="006F6A50"/>
    <w:rsid w:val="007024E1"/>
    <w:rsid w:val="007035C3"/>
    <w:rsid w:val="00703A88"/>
    <w:rsid w:val="007131DB"/>
    <w:rsid w:val="00713451"/>
    <w:rsid w:val="007168C7"/>
    <w:rsid w:val="00730E1D"/>
    <w:rsid w:val="00737588"/>
    <w:rsid w:val="00746A4B"/>
    <w:rsid w:val="007543A5"/>
    <w:rsid w:val="00761920"/>
    <w:rsid w:val="00776178"/>
    <w:rsid w:val="00780577"/>
    <w:rsid w:val="00783EAE"/>
    <w:rsid w:val="00786935"/>
    <w:rsid w:val="007874DD"/>
    <w:rsid w:val="007921D4"/>
    <w:rsid w:val="00794BE5"/>
    <w:rsid w:val="007B15EF"/>
    <w:rsid w:val="007C42F5"/>
    <w:rsid w:val="007C7A91"/>
    <w:rsid w:val="007D48A7"/>
    <w:rsid w:val="007D66D1"/>
    <w:rsid w:val="00811504"/>
    <w:rsid w:val="00816F77"/>
    <w:rsid w:val="00820F8E"/>
    <w:rsid w:val="00831142"/>
    <w:rsid w:val="008415CC"/>
    <w:rsid w:val="0084468C"/>
    <w:rsid w:val="00852AD7"/>
    <w:rsid w:val="00853C6E"/>
    <w:rsid w:val="008558D3"/>
    <w:rsid w:val="008574C8"/>
    <w:rsid w:val="00860837"/>
    <w:rsid w:val="0086738A"/>
    <w:rsid w:val="008727B0"/>
    <w:rsid w:val="0088471F"/>
    <w:rsid w:val="008853DC"/>
    <w:rsid w:val="0089181F"/>
    <w:rsid w:val="00891FA6"/>
    <w:rsid w:val="00896F78"/>
    <w:rsid w:val="008A41D2"/>
    <w:rsid w:val="008B74F4"/>
    <w:rsid w:val="008C703A"/>
    <w:rsid w:val="008D04FF"/>
    <w:rsid w:val="008D0AA0"/>
    <w:rsid w:val="008D723E"/>
    <w:rsid w:val="008F0A16"/>
    <w:rsid w:val="008F3676"/>
    <w:rsid w:val="008F7768"/>
    <w:rsid w:val="009001C9"/>
    <w:rsid w:val="00905D58"/>
    <w:rsid w:val="0093753C"/>
    <w:rsid w:val="009451BA"/>
    <w:rsid w:val="00947A7E"/>
    <w:rsid w:val="00951F58"/>
    <w:rsid w:val="009766B2"/>
    <w:rsid w:val="009802AD"/>
    <w:rsid w:val="00980359"/>
    <w:rsid w:val="00984726"/>
    <w:rsid w:val="009867E9"/>
    <w:rsid w:val="00986D8C"/>
    <w:rsid w:val="00994538"/>
    <w:rsid w:val="009C2B8F"/>
    <w:rsid w:val="009C4D7E"/>
    <w:rsid w:val="009E0122"/>
    <w:rsid w:val="009E4C9C"/>
    <w:rsid w:val="009E4EDC"/>
    <w:rsid w:val="00A11626"/>
    <w:rsid w:val="00A11B3D"/>
    <w:rsid w:val="00A17D64"/>
    <w:rsid w:val="00A22349"/>
    <w:rsid w:val="00A22721"/>
    <w:rsid w:val="00A23CD0"/>
    <w:rsid w:val="00A2532B"/>
    <w:rsid w:val="00A25351"/>
    <w:rsid w:val="00A25534"/>
    <w:rsid w:val="00A31054"/>
    <w:rsid w:val="00A3159A"/>
    <w:rsid w:val="00A427E8"/>
    <w:rsid w:val="00A52173"/>
    <w:rsid w:val="00A57406"/>
    <w:rsid w:val="00A62156"/>
    <w:rsid w:val="00A6637D"/>
    <w:rsid w:val="00A7289B"/>
    <w:rsid w:val="00A74113"/>
    <w:rsid w:val="00A812D7"/>
    <w:rsid w:val="00A926A5"/>
    <w:rsid w:val="00AA331B"/>
    <w:rsid w:val="00AA5404"/>
    <w:rsid w:val="00AB07AD"/>
    <w:rsid w:val="00AC5294"/>
    <w:rsid w:val="00AD42B8"/>
    <w:rsid w:val="00AD5B30"/>
    <w:rsid w:val="00AE02CF"/>
    <w:rsid w:val="00AE0551"/>
    <w:rsid w:val="00AE2F61"/>
    <w:rsid w:val="00AE438F"/>
    <w:rsid w:val="00AF167C"/>
    <w:rsid w:val="00AF31AB"/>
    <w:rsid w:val="00AF7C43"/>
    <w:rsid w:val="00B00976"/>
    <w:rsid w:val="00B20B9D"/>
    <w:rsid w:val="00B223F7"/>
    <w:rsid w:val="00B302EC"/>
    <w:rsid w:val="00B40E8E"/>
    <w:rsid w:val="00B43D34"/>
    <w:rsid w:val="00B45472"/>
    <w:rsid w:val="00B47623"/>
    <w:rsid w:val="00B50ED1"/>
    <w:rsid w:val="00B536F7"/>
    <w:rsid w:val="00B6325C"/>
    <w:rsid w:val="00B75238"/>
    <w:rsid w:val="00B77A50"/>
    <w:rsid w:val="00B77DCA"/>
    <w:rsid w:val="00B811E1"/>
    <w:rsid w:val="00BA1A5D"/>
    <w:rsid w:val="00BC3789"/>
    <w:rsid w:val="00BC520A"/>
    <w:rsid w:val="00BE4F0D"/>
    <w:rsid w:val="00BF0D14"/>
    <w:rsid w:val="00C04758"/>
    <w:rsid w:val="00C048D2"/>
    <w:rsid w:val="00C05203"/>
    <w:rsid w:val="00C05894"/>
    <w:rsid w:val="00C05E86"/>
    <w:rsid w:val="00C13EF6"/>
    <w:rsid w:val="00C164A9"/>
    <w:rsid w:val="00C174EB"/>
    <w:rsid w:val="00C25D10"/>
    <w:rsid w:val="00C305E9"/>
    <w:rsid w:val="00C4727D"/>
    <w:rsid w:val="00C51B4B"/>
    <w:rsid w:val="00C5438E"/>
    <w:rsid w:val="00C63738"/>
    <w:rsid w:val="00C66603"/>
    <w:rsid w:val="00C76CF5"/>
    <w:rsid w:val="00C803CD"/>
    <w:rsid w:val="00C8161C"/>
    <w:rsid w:val="00C856B0"/>
    <w:rsid w:val="00C93353"/>
    <w:rsid w:val="00C96762"/>
    <w:rsid w:val="00CA2B28"/>
    <w:rsid w:val="00CA5818"/>
    <w:rsid w:val="00CA7985"/>
    <w:rsid w:val="00CB57C6"/>
    <w:rsid w:val="00CB6CD3"/>
    <w:rsid w:val="00CD5A7B"/>
    <w:rsid w:val="00CF1D3B"/>
    <w:rsid w:val="00CF7D45"/>
    <w:rsid w:val="00D106E5"/>
    <w:rsid w:val="00D10B8E"/>
    <w:rsid w:val="00D15741"/>
    <w:rsid w:val="00D21D12"/>
    <w:rsid w:val="00D47434"/>
    <w:rsid w:val="00D507DA"/>
    <w:rsid w:val="00D555F5"/>
    <w:rsid w:val="00D5793A"/>
    <w:rsid w:val="00D61832"/>
    <w:rsid w:val="00D61E51"/>
    <w:rsid w:val="00D65CD8"/>
    <w:rsid w:val="00D67BF6"/>
    <w:rsid w:val="00D73CD4"/>
    <w:rsid w:val="00D8478A"/>
    <w:rsid w:val="00DB1075"/>
    <w:rsid w:val="00DB23B0"/>
    <w:rsid w:val="00DC401C"/>
    <w:rsid w:val="00DD28F6"/>
    <w:rsid w:val="00DE253D"/>
    <w:rsid w:val="00DF201C"/>
    <w:rsid w:val="00E12EFB"/>
    <w:rsid w:val="00E17D9D"/>
    <w:rsid w:val="00E2244A"/>
    <w:rsid w:val="00E35EB0"/>
    <w:rsid w:val="00E477DC"/>
    <w:rsid w:val="00E611FB"/>
    <w:rsid w:val="00E73427"/>
    <w:rsid w:val="00E73A79"/>
    <w:rsid w:val="00E96CCA"/>
    <w:rsid w:val="00E974B0"/>
    <w:rsid w:val="00EF6976"/>
    <w:rsid w:val="00F01821"/>
    <w:rsid w:val="00F0745A"/>
    <w:rsid w:val="00F274A8"/>
    <w:rsid w:val="00F27B43"/>
    <w:rsid w:val="00F3142E"/>
    <w:rsid w:val="00F348A5"/>
    <w:rsid w:val="00F3535A"/>
    <w:rsid w:val="00F37E87"/>
    <w:rsid w:val="00F444E1"/>
    <w:rsid w:val="00F54E7E"/>
    <w:rsid w:val="00F6043F"/>
    <w:rsid w:val="00F60B80"/>
    <w:rsid w:val="00F60DF1"/>
    <w:rsid w:val="00F61BDD"/>
    <w:rsid w:val="00F71B6D"/>
    <w:rsid w:val="00F728DC"/>
    <w:rsid w:val="00F803DE"/>
    <w:rsid w:val="00F82754"/>
    <w:rsid w:val="00F83E5C"/>
    <w:rsid w:val="00FA1654"/>
    <w:rsid w:val="00FA26F4"/>
    <w:rsid w:val="00FA5099"/>
    <w:rsid w:val="00FB28FB"/>
    <w:rsid w:val="00FB6735"/>
    <w:rsid w:val="00FB7543"/>
    <w:rsid w:val="00FC062F"/>
    <w:rsid w:val="00FC75FB"/>
    <w:rsid w:val="00FE62ED"/>
    <w:rsid w:val="00FF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934749"/>
  <w15:docId w15:val="{F37AA294-EAD5-514A-A6CD-685AFBEF3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B15E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992"/>
  </w:style>
  <w:style w:type="paragraph" w:styleId="Footer">
    <w:name w:val="footer"/>
    <w:basedOn w:val="Normal"/>
    <w:link w:val="FooterChar"/>
    <w:uiPriority w:val="99"/>
    <w:unhideWhenUsed/>
    <w:rsid w:val="002E4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992"/>
  </w:style>
  <w:style w:type="paragraph" w:customStyle="1" w:styleId="EndNoteBibliographyTitle">
    <w:name w:val="EndNote Bibliography Title"/>
    <w:basedOn w:val="Normal"/>
    <w:link w:val="EndNoteBibliographyTitleChar"/>
    <w:rsid w:val="002E499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499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499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499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436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63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63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6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6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63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637"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2E05D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E05D6"/>
    <w:rPr>
      <w:rFonts w:ascii="Calibri" w:hAnsi="Calibri"/>
      <w:szCs w:val="21"/>
    </w:rPr>
  </w:style>
  <w:style w:type="table" w:styleId="TableGrid">
    <w:name w:val="Table Grid"/>
    <w:basedOn w:val="TableNormal"/>
    <w:uiPriority w:val="59"/>
    <w:rsid w:val="00505D4C"/>
    <w:pPr>
      <w:spacing w:after="0" w:line="240" w:lineRule="auto"/>
      <w:ind w:firstLine="35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va-e-listitem">
    <w:name w:val="nova-e-list__item"/>
    <w:basedOn w:val="Normal"/>
    <w:rsid w:val="00A31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apple-converted-space">
    <w:name w:val="apple-converted-space"/>
    <w:basedOn w:val="DefaultParagraphFont"/>
    <w:rsid w:val="00A3159A"/>
  </w:style>
  <w:style w:type="character" w:styleId="Hyperlink">
    <w:name w:val="Hyperlink"/>
    <w:basedOn w:val="DefaultParagraphFont"/>
    <w:uiPriority w:val="99"/>
    <w:unhideWhenUsed/>
    <w:rsid w:val="00A3159A"/>
    <w:rPr>
      <w:color w:val="0000FF"/>
      <w:u w:val="singl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3C1B3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B15EF"/>
    <w:rPr>
      <w:rFonts w:ascii="Times New Roman" w:eastAsia="Times New Roman" w:hAnsi="Times New Roman" w:cs="Times New Roman"/>
      <w:b/>
      <w:bCs/>
      <w:kern w:val="36"/>
      <w:sz w:val="48"/>
      <w:szCs w:val="48"/>
      <w:lang w:val="da-DK" w:eastAsia="da-DK"/>
    </w:rPr>
  </w:style>
  <w:style w:type="paragraph" w:styleId="Revision">
    <w:name w:val="Revision"/>
    <w:hidden/>
    <w:uiPriority w:val="99"/>
    <w:semiHidden/>
    <w:rsid w:val="007B15E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728DC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5D0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6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2483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8878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2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95877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80675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3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2295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6385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6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984888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47995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5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9788B63-A6F6-844A-8330-AB2425793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064</Words>
  <Characters>6065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Liverpool</Company>
  <LinksUpToDate>false</LinksUpToDate>
  <CharactersWithSpaces>7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pie, Steven</dc:creator>
  <cp:keywords/>
  <dc:description/>
  <cp:lastModifiedBy>Gillespie, Steven</cp:lastModifiedBy>
  <cp:revision>2</cp:revision>
  <dcterms:created xsi:type="dcterms:W3CDTF">2020-03-08T00:05:00Z</dcterms:created>
  <dcterms:modified xsi:type="dcterms:W3CDTF">2020-03-08T00:05:00Z</dcterms:modified>
</cp:coreProperties>
</file>